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9431D" w14:textId="34458351" w:rsidR="00F25D64" w:rsidRPr="002374A7" w:rsidRDefault="00D51B90" w:rsidP="00DF12B6">
      <w:pPr>
        <w:pStyle w:val="Heading2"/>
        <w:rPr>
          <w:lang w:val="en-US"/>
        </w:rPr>
      </w:pPr>
      <w:proofErr w:type="gramStart"/>
      <w:r w:rsidRPr="002374A7">
        <w:rPr>
          <w:lang w:val="en-US"/>
        </w:rPr>
        <w:t xml:space="preserve">Supplementary </w:t>
      </w:r>
      <w:r w:rsidR="00A63033" w:rsidRPr="002374A7">
        <w:rPr>
          <w:lang w:val="en-US"/>
        </w:rPr>
        <w:t xml:space="preserve">Table </w:t>
      </w:r>
      <w:r w:rsidR="00797497" w:rsidRPr="002374A7">
        <w:rPr>
          <w:lang w:val="en-US"/>
        </w:rPr>
        <w:t>S</w:t>
      </w:r>
      <w:r w:rsidR="00A63033" w:rsidRPr="002374A7">
        <w:rPr>
          <w:lang w:val="en-US"/>
        </w:rPr>
        <w:t>1.</w:t>
      </w:r>
      <w:proofErr w:type="gramEnd"/>
      <w:r w:rsidR="00A63033" w:rsidRPr="002374A7">
        <w:rPr>
          <w:lang w:val="en-US"/>
        </w:rPr>
        <w:t xml:space="preserve"> </w:t>
      </w:r>
      <w:r w:rsidR="006D507F" w:rsidRPr="007A7FE3">
        <w:rPr>
          <w:lang w:val="en-US"/>
        </w:rPr>
        <w:t xml:space="preserve">Negative Binomial </w:t>
      </w:r>
      <w:r w:rsidR="001F0712" w:rsidRPr="007A7FE3">
        <w:rPr>
          <w:lang w:val="en-US"/>
        </w:rPr>
        <w:t xml:space="preserve">Regression </w:t>
      </w:r>
      <w:r w:rsidR="00045EF2" w:rsidRPr="007A7FE3">
        <w:rPr>
          <w:lang w:val="en-US"/>
        </w:rPr>
        <w:t>Adjustments for Injections/</w:t>
      </w:r>
      <w:r w:rsidR="006D507F" w:rsidRPr="007A7FE3">
        <w:rPr>
          <w:lang w:val="en-US"/>
        </w:rPr>
        <w:t xml:space="preserve">Number </w:t>
      </w:r>
      <w:r w:rsidR="00A63033" w:rsidRPr="007A7FE3">
        <w:rPr>
          <w:lang w:val="en-US"/>
        </w:rPr>
        <w:t xml:space="preserve">of </w:t>
      </w:r>
      <w:r w:rsidR="00045EF2" w:rsidRPr="007A7FE3">
        <w:rPr>
          <w:lang w:val="en-US"/>
        </w:rPr>
        <w:t>Visits</w:t>
      </w:r>
      <w:r w:rsidR="00796302" w:rsidRPr="007A7FE3">
        <w:rPr>
          <w:lang w:val="en-US"/>
        </w:rPr>
        <w:t>:</w:t>
      </w:r>
      <w:r w:rsidR="006D507F" w:rsidRPr="007A7FE3">
        <w:rPr>
          <w:lang w:val="en-US"/>
        </w:rPr>
        <w:t xml:space="preserve"> </w:t>
      </w:r>
      <w:r w:rsidR="00796302" w:rsidRPr="007A7FE3">
        <w:rPr>
          <w:lang w:val="en-US"/>
        </w:rPr>
        <w:t>Relative Rates for Baseline Demographic Variables</w:t>
      </w:r>
      <w:r w:rsidR="009C1611" w:rsidRPr="007A7FE3">
        <w:rPr>
          <w:lang w:val="en-US"/>
        </w:rPr>
        <w:t>.</w:t>
      </w:r>
      <w:r w:rsidR="00796302" w:rsidRPr="002374A7">
        <w:rPr>
          <w:lang w:val="en-US"/>
        </w:rPr>
        <w:t xml:space="preserve"> </w:t>
      </w: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701"/>
        <w:gridCol w:w="1701"/>
        <w:gridCol w:w="1701"/>
      </w:tblGrid>
      <w:tr w:rsidR="00A403A9" w:rsidRPr="002374A7" w14:paraId="53AE6990" w14:textId="77777777" w:rsidTr="00DF12B6">
        <w:trPr>
          <w:trHeight w:val="378"/>
        </w:trPr>
        <w:tc>
          <w:tcPr>
            <w:tcW w:w="4928" w:type="dxa"/>
          </w:tcPr>
          <w:p w14:paraId="31658A4C" w14:textId="77777777" w:rsidR="00A403A9" w:rsidRPr="002374A7" w:rsidRDefault="00A403A9" w:rsidP="00FD4320">
            <w:pPr>
              <w:rPr>
                <w:b/>
                <w:lang w:val="en-US"/>
              </w:rPr>
            </w:pPr>
          </w:p>
        </w:tc>
        <w:tc>
          <w:tcPr>
            <w:tcW w:w="5103" w:type="dxa"/>
            <w:gridSpan w:val="3"/>
          </w:tcPr>
          <w:p w14:paraId="27A72E78" w14:textId="764699A8" w:rsidR="00A403A9" w:rsidRPr="002374A7" w:rsidRDefault="00A403A9" w:rsidP="009C1611">
            <w:pPr>
              <w:jc w:val="center"/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 xml:space="preserve">Relative </w:t>
            </w:r>
            <w:r w:rsidR="009C1611" w:rsidRPr="002374A7">
              <w:rPr>
                <w:b/>
                <w:lang w:val="en-US"/>
              </w:rPr>
              <w:t>Rate</w:t>
            </w:r>
          </w:p>
        </w:tc>
      </w:tr>
      <w:tr w:rsidR="0076107B" w:rsidRPr="002374A7" w14:paraId="2EC7E53C" w14:textId="77777777" w:rsidTr="00DF12B6">
        <w:trPr>
          <w:trHeight w:val="378"/>
        </w:trPr>
        <w:tc>
          <w:tcPr>
            <w:tcW w:w="4928" w:type="dxa"/>
          </w:tcPr>
          <w:p w14:paraId="4B6FDD34" w14:textId="3E2CB02B" w:rsidR="0076107B" w:rsidRPr="002374A7" w:rsidRDefault="0076107B" w:rsidP="00FD4320">
            <w:pPr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>Independent Variables</w:t>
            </w:r>
          </w:p>
        </w:tc>
        <w:tc>
          <w:tcPr>
            <w:tcW w:w="1701" w:type="dxa"/>
          </w:tcPr>
          <w:p w14:paraId="2242CE6B" w14:textId="218283A4" w:rsidR="0076107B" w:rsidRPr="002374A7" w:rsidRDefault="0076107B" w:rsidP="00695DCE">
            <w:pPr>
              <w:jc w:val="center"/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>Injection Visits</w:t>
            </w:r>
          </w:p>
        </w:tc>
        <w:tc>
          <w:tcPr>
            <w:tcW w:w="1701" w:type="dxa"/>
          </w:tcPr>
          <w:p w14:paraId="63ACFAAA" w14:textId="3ED8E7D6" w:rsidR="0076107B" w:rsidRPr="002374A7" w:rsidRDefault="0076107B" w:rsidP="00695DCE">
            <w:pPr>
              <w:jc w:val="center"/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>Total Visits</w:t>
            </w:r>
          </w:p>
        </w:tc>
        <w:tc>
          <w:tcPr>
            <w:tcW w:w="1701" w:type="dxa"/>
          </w:tcPr>
          <w:p w14:paraId="2A44DC65" w14:textId="52058746" w:rsidR="0076107B" w:rsidRPr="002374A7" w:rsidRDefault="0076107B" w:rsidP="00EA0D3C">
            <w:pPr>
              <w:jc w:val="center"/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>Non</w:t>
            </w:r>
            <w:r w:rsidR="009C1611" w:rsidRPr="002374A7">
              <w:rPr>
                <w:b/>
                <w:lang w:val="en-US"/>
              </w:rPr>
              <w:t>-</w:t>
            </w:r>
            <w:r w:rsidRPr="002374A7">
              <w:rPr>
                <w:b/>
                <w:lang w:val="en-US"/>
              </w:rPr>
              <w:t>injection Visits</w:t>
            </w:r>
          </w:p>
        </w:tc>
      </w:tr>
      <w:tr w:rsidR="0076107B" w:rsidRPr="002374A7" w14:paraId="2D30410F" w14:textId="77777777" w:rsidTr="00DF12B6">
        <w:trPr>
          <w:trHeight w:val="378"/>
        </w:trPr>
        <w:tc>
          <w:tcPr>
            <w:tcW w:w="10031" w:type="dxa"/>
            <w:gridSpan w:val="4"/>
            <w:hideMark/>
          </w:tcPr>
          <w:p w14:paraId="304CF232" w14:textId="77777777" w:rsidR="007642CE" w:rsidRDefault="0076107B" w:rsidP="00FD4320">
            <w:pPr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 xml:space="preserve">Study cohort comparisons, </w:t>
            </w:r>
            <w:proofErr w:type="spellStart"/>
            <w:r w:rsidRPr="002374A7">
              <w:rPr>
                <w:b/>
                <w:lang w:val="en-US"/>
              </w:rPr>
              <w:t>aflibercept</w:t>
            </w:r>
            <w:proofErr w:type="spellEnd"/>
            <w:r w:rsidRPr="002374A7">
              <w:rPr>
                <w:b/>
                <w:lang w:val="en-US"/>
              </w:rPr>
              <w:t xml:space="preserve"> </w:t>
            </w:r>
          </w:p>
          <w:p w14:paraId="7654C5AC" w14:textId="12F42BE7" w:rsidR="0076107B" w:rsidRPr="002374A7" w:rsidRDefault="0076107B" w:rsidP="00FD4320">
            <w:pPr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 xml:space="preserve">compared with </w:t>
            </w:r>
            <w:proofErr w:type="spellStart"/>
            <w:r w:rsidRPr="002374A7">
              <w:rPr>
                <w:b/>
                <w:lang w:val="en-US"/>
              </w:rPr>
              <w:t>ranibizumab</w:t>
            </w:r>
            <w:proofErr w:type="spellEnd"/>
          </w:p>
        </w:tc>
      </w:tr>
      <w:tr w:rsidR="0076107B" w:rsidRPr="002374A7" w14:paraId="016007BA" w14:textId="77777777" w:rsidTr="00DF12B6">
        <w:trPr>
          <w:trHeight w:val="255"/>
        </w:trPr>
        <w:tc>
          <w:tcPr>
            <w:tcW w:w="4928" w:type="dxa"/>
            <w:noWrap/>
            <w:hideMark/>
          </w:tcPr>
          <w:p w14:paraId="2F3CB3BE" w14:textId="77777777" w:rsidR="0076107B" w:rsidRPr="002374A7" w:rsidRDefault="0076107B" w:rsidP="00FD4320">
            <w:pPr>
              <w:rPr>
                <w:lang w:val="en-US"/>
              </w:rPr>
            </w:pPr>
            <w:proofErr w:type="spellStart"/>
            <w:r w:rsidRPr="002374A7">
              <w:rPr>
                <w:lang w:val="en-US"/>
              </w:rPr>
              <w:t>Aflibercept</w:t>
            </w:r>
            <w:proofErr w:type="spellEnd"/>
            <w:r w:rsidRPr="002374A7">
              <w:rPr>
                <w:lang w:val="en-US"/>
              </w:rPr>
              <w:t xml:space="preserve"> (treatment-naïve)</w:t>
            </w:r>
          </w:p>
        </w:tc>
        <w:tc>
          <w:tcPr>
            <w:tcW w:w="1701" w:type="dxa"/>
          </w:tcPr>
          <w:p w14:paraId="22463BF6" w14:textId="4F0E3D8D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8</w:t>
            </w:r>
            <w:r w:rsidR="0051774E" w:rsidRPr="002374A7">
              <w:rPr>
                <w:lang w:val="en-US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6B5D69FB" w14:textId="705C21D0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96</w:t>
            </w:r>
            <w:r w:rsidR="0051774E" w:rsidRPr="002374A7">
              <w:rPr>
                <w:lang w:val="en-US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151FD5F6" w14:textId="198A0F5E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75</w:t>
            </w:r>
            <w:r w:rsidR="0051774E" w:rsidRPr="002374A7">
              <w:rPr>
                <w:lang w:val="en-US"/>
              </w:rPr>
              <w:t>**</w:t>
            </w:r>
          </w:p>
        </w:tc>
      </w:tr>
      <w:tr w:rsidR="0076107B" w:rsidRPr="002374A7" w14:paraId="069D6749" w14:textId="77777777" w:rsidTr="00DF12B6">
        <w:trPr>
          <w:trHeight w:val="255"/>
        </w:trPr>
        <w:tc>
          <w:tcPr>
            <w:tcW w:w="4928" w:type="dxa"/>
            <w:noWrap/>
            <w:hideMark/>
          </w:tcPr>
          <w:p w14:paraId="5C151760" w14:textId="23A86E97" w:rsidR="0076107B" w:rsidRPr="002374A7" w:rsidRDefault="0076107B" w:rsidP="001D1212">
            <w:pPr>
              <w:rPr>
                <w:lang w:val="en-US"/>
              </w:rPr>
            </w:pPr>
            <w:r w:rsidRPr="002374A7">
              <w:rPr>
                <w:lang w:val="en-US"/>
              </w:rPr>
              <w:t xml:space="preserve">Age, years </w:t>
            </w:r>
          </w:p>
        </w:tc>
        <w:tc>
          <w:tcPr>
            <w:tcW w:w="1701" w:type="dxa"/>
          </w:tcPr>
          <w:p w14:paraId="2460982C" w14:textId="77777777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A9C36EC" w14:textId="7B772202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2BD6376" w14:textId="77777777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</w:tr>
      <w:tr w:rsidR="0076107B" w:rsidRPr="002374A7" w14:paraId="74705A14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5F8FFE96" w14:textId="60B56DDF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&lt; 65</w:t>
            </w:r>
          </w:p>
        </w:tc>
        <w:tc>
          <w:tcPr>
            <w:tcW w:w="1701" w:type="dxa"/>
          </w:tcPr>
          <w:p w14:paraId="1657D749" w14:textId="607C44B7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86</w:t>
            </w:r>
            <w:r w:rsidR="0051774E" w:rsidRPr="002374A7">
              <w:rPr>
                <w:lang w:val="en-US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45792B2A" w14:textId="28BA839D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1</w:t>
            </w:r>
          </w:p>
        </w:tc>
        <w:tc>
          <w:tcPr>
            <w:tcW w:w="1701" w:type="dxa"/>
            <w:noWrap/>
            <w:hideMark/>
          </w:tcPr>
          <w:p w14:paraId="5E8A2312" w14:textId="1A6509D5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29</w:t>
            </w:r>
            <w:r w:rsidR="0051774E" w:rsidRPr="002374A7">
              <w:rPr>
                <w:lang w:val="en-US"/>
              </w:rPr>
              <w:t>*</w:t>
            </w:r>
          </w:p>
        </w:tc>
      </w:tr>
      <w:tr w:rsidR="0076107B" w:rsidRPr="002374A7" w14:paraId="320B7F0E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153CAABA" w14:textId="2B44E858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65–69</w:t>
            </w:r>
          </w:p>
        </w:tc>
        <w:tc>
          <w:tcPr>
            <w:tcW w:w="1701" w:type="dxa"/>
          </w:tcPr>
          <w:p w14:paraId="41609D50" w14:textId="48369514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1</w:t>
            </w:r>
          </w:p>
        </w:tc>
        <w:tc>
          <w:tcPr>
            <w:tcW w:w="1701" w:type="dxa"/>
            <w:noWrap/>
            <w:hideMark/>
          </w:tcPr>
          <w:p w14:paraId="5E40B953" w14:textId="240940A0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7</w:t>
            </w:r>
            <w:r w:rsidR="0051774E" w:rsidRPr="002374A7">
              <w:rPr>
                <w:lang w:val="en-US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055F3F49" w14:textId="3136F2B1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16</w:t>
            </w:r>
            <w:r w:rsidR="0051774E" w:rsidRPr="002374A7">
              <w:rPr>
                <w:lang w:val="en-US"/>
              </w:rPr>
              <w:t>*</w:t>
            </w:r>
          </w:p>
        </w:tc>
      </w:tr>
      <w:tr w:rsidR="0076107B" w:rsidRPr="002374A7" w14:paraId="79A70D5F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7E160403" w14:textId="0D9233C4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70–74</w:t>
            </w:r>
          </w:p>
        </w:tc>
        <w:tc>
          <w:tcPr>
            <w:tcW w:w="1701" w:type="dxa"/>
          </w:tcPr>
          <w:p w14:paraId="6B92D70F" w14:textId="62613225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6</w:t>
            </w:r>
            <w:r w:rsidR="0051774E" w:rsidRPr="002374A7">
              <w:rPr>
                <w:lang w:val="en-US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22C7EF22" w14:textId="1201092D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5</w:t>
            </w:r>
            <w:r w:rsidR="0051774E" w:rsidRPr="002374A7">
              <w:rPr>
                <w:lang w:val="en-US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54B688B3" w14:textId="377B33EF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2</w:t>
            </w:r>
          </w:p>
        </w:tc>
      </w:tr>
      <w:tr w:rsidR="0076107B" w:rsidRPr="002374A7" w14:paraId="0809FDE7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18B8E741" w14:textId="3CD897BB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75–79</w:t>
            </w:r>
          </w:p>
        </w:tc>
        <w:tc>
          <w:tcPr>
            <w:tcW w:w="1701" w:type="dxa"/>
          </w:tcPr>
          <w:p w14:paraId="76EDBA01" w14:textId="45CD9520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6</w:t>
            </w:r>
            <w:r w:rsidR="0051774E" w:rsidRPr="002374A7">
              <w:rPr>
                <w:lang w:val="en-US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7ECAD06F" w14:textId="4CC9CF06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5</w:t>
            </w:r>
            <w:r w:rsidR="0051774E" w:rsidRPr="002374A7">
              <w:rPr>
                <w:lang w:val="en-US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54C0EB26" w14:textId="5F1E76C8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3</w:t>
            </w:r>
          </w:p>
        </w:tc>
      </w:tr>
      <w:tr w:rsidR="0076107B" w:rsidRPr="002374A7" w14:paraId="7A6B73F0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025E4C61" w14:textId="5C41BD3E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80–84</w:t>
            </w:r>
          </w:p>
        </w:tc>
        <w:tc>
          <w:tcPr>
            <w:tcW w:w="1701" w:type="dxa"/>
          </w:tcPr>
          <w:p w14:paraId="09D17815" w14:textId="51FD5D55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3</w:t>
            </w:r>
          </w:p>
        </w:tc>
        <w:tc>
          <w:tcPr>
            <w:tcW w:w="1701" w:type="dxa"/>
            <w:noWrap/>
            <w:hideMark/>
          </w:tcPr>
          <w:p w14:paraId="2D515A4D" w14:textId="1905AD2E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1</w:t>
            </w:r>
          </w:p>
        </w:tc>
        <w:tc>
          <w:tcPr>
            <w:tcW w:w="1701" w:type="dxa"/>
            <w:noWrap/>
            <w:hideMark/>
          </w:tcPr>
          <w:p w14:paraId="5917A03F" w14:textId="76204156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96</w:t>
            </w:r>
          </w:p>
        </w:tc>
      </w:tr>
      <w:tr w:rsidR="0076107B" w:rsidRPr="002374A7" w14:paraId="71935592" w14:textId="77777777" w:rsidTr="00DF12B6">
        <w:trPr>
          <w:trHeight w:val="255"/>
        </w:trPr>
        <w:tc>
          <w:tcPr>
            <w:tcW w:w="4928" w:type="dxa"/>
            <w:noWrap/>
          </w:tcPr>
          <w:p w14:paraId="72D116D4" w14:textId="3B9EE7BE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&gt; 85 (reference category)</w:t>
            </w:r>
          </w:p>
        </w:tc>
        <w:tc>
          <w:tcPr>
            <w:tcW w:w="1701" w:type="dxa"/>
          </w:tcPr>
          <w:p w14:paraId="2FF4E981" w14:textId="7FF26D5A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671CCAAC" w14:textId="43F88436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212DB55C" w14:textId="7EC32CC1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</w:tr>
      <w:tr w:rsidR="0076107B" w:rsidRPr="002374A7" w14:paraId="164CE45E" w14:textId="77777777" w:rsidTr="00DF12B6">
        <w:trPr>
          <w:trHeight w:val="255"/>
        </w:trPr>
        <w:tc>
          <w:tcPr>
            <w:tcW w:w="4928" w:type="dxa"/>
            <w:noWrap/>
            <w:hideMark/>
          </w:tcPr>
          <w:p w14:paraId="074BC357" w14:textId="0B105BD3" w:rsidR="0076107B" w:rsidRPr="002374A7" w:rsidRDefault="0076107B" w:rsidP="000F76BE">
            <w:pPr>
              <w:rPr>
                <w:lang w:val="en-US"/>
              </w:rPr>
            </w:pPr>
            <w:r w:rsidRPr="002374A7">
              <w:rPr>
                <w:lang w:val="en-US"/>
              </w:rPr>
              <w:t>Gender</w:t>
            </w:r>
          </w:p>
        </w:tc>
        <w:tc>
          <w:tcPr>
            <w:tcW w:w="1701" w:type="dxa"/>
          </w:tcPr>
          <w:p w14:paraId="08A96CD6" w14:textId="77777777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6A2EBB6" w14:textId="61AEC431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097455E" w14:textId="77777777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</w:tr>
      <w:tr w:rsidR="0076107B" w:rsidRPr="002374A7" w14:paraId="6E17C2DE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1EE1ACFD" w14:textId="77777777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Female</w:t>
            </w:r>
          </w:p>
        </w:tc>
        <w:tc>
          <w:tcPr>
            <w:tcW w:w="1701" w:type="dxa"/>
          </w:tcPr>
          <w:p w14:paraId="16A32425" w14:textId="125A0FFB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2</w:t>
            </w:r>
          </w:p>
        </w:tc>
        <w:tc>
          <w:tcPr>
            <w:tcW w:w="1701" w:type="dxa"/>
            <w:noWrap/>
            <w:hideMark/>
          </w:tcPr>
          <w:p w14:paraId="0DA6D4A4" w14:textId="66C109D5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2</w:t>
            </w:r>
          </w:p>
        </w:tc>
        <w:tc>
          <w:tcPr>
            <w:tcW w:w="1701" w:type="dxa"/>
            <w:noWrap/>
            <w:hideMark/>
          </w:tcPr>
          <w:p w14:paraId="10141935" w14:textId="1813EFCD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0</w:t>
            </w:r>
          </w:p>
        </w:tc>
      </w:tr>
      <w:tr w:rsidR="0076107B" w:rsidRPr="002374A7" w14:paraId="103EB149" w14:textId="77777777" w:rsidTr="00DF12B6">
        <w:trPr>
          <w:trHeight w:val="255"/>
        </w:trPr>
        <w:tc>
          <w:tcPr>
            <w:tcW w:w="4928" w:type="dxa"/>
            <w:noWrap/>
          </w:tcPr>
          <w:p w14:paraId="7E04986F" w14:textId="5A2D3B9D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Male (reference category)</w:t>
            </w:r>
          </w:p>
        </w:tc>
        <w:tc>
          <w:tcPr>
            <w:tcW w:w="1701" w:type="dxa"/>
          </w:tcPr>
          <w:p w14:paraId="3D560903" w14:textId="2423D472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356356BD" w14:textId="0BAE6B46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7D00515F" w14:textId="7858C2B1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</w:tr>
      <w:tr w:rsidR="0076107B" w:rsidRPr="002374A7" w14:paraId="12C7DD3E" w14:textId="77777777" w:rsidTr="00DF12B6">
        <w:trPr>
          <w:trHeight w:val="255"/>
        </w:trPr>
        <w:tc>
          <w:tcPr>
            <w:tcW w:w="4928" w:type="dxa"/>
            <w:noWrap/>
            <w:hideMark/>
          </w:tcPr>
          <w:p w14:paraId="209BBCD4" w14:textId="656F162B" w:rsidR="0076107B" w:rsidRPr="002374A7" w:rsidRDefault="0076107B" w:rsidP="002E40F7">
            <w:pPr>
              <w:rPr>
                <w:lang w:val="en-US"/>
              </w:rPr>
            </w:pPr>
            <w:proofErr w:type="spellStart"/>
            <w:r w:rsidRPr="002374A7">
              <w:rPr>
                <w:lang w:val="en-US"/>
              </w:rPr>
              <w:t>Charlson</w:t>
            </w:r>
            <w:proofErr w:type="spellEnd"/>
            <w:r w:rsidRPr="002374A7">
              <w:rPr>
                <w:lang w:val="en-US"/>
              </w:rPr>
              <w:t>/</w:t>
            </w:r>
            <w:proofErr w:type="spellStart"/>
            <w:r w:rsidRPr="002374A7">
              <w:rPr>
                <w:lang w:val="en-US"/>
              </w:rPr>
              <w:t>Deyo</w:t>
            </w:r>
            <w:proofErr w:type="spellEnd"/>
            <w:r w:rsidRPr="002374A7">
              <w:rPr>
                <w:lang w:val="en-US"/>
              </w:rPr>
              <w:t xml:space="preserve"> Comorbidity Index</w:t>
            </w:r>
          </w:p>
        </w:tc>
        <w:tc>
          <w:tcPr>
            <w:tcW w:w="1701" w:type="dxa"/>
          </w:tcPr>
          <w:p w14:paraId="4CEF4417" w14:textId="0D99DF1A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97</w:t>
            </w:r>
          </w:p>
        </w:tc>
        <w:tc>
          <w:tcPr>
            <w:tcW w:w="1701" w:type="dxa"/>
            <w:noWrap/>
            <w:hideMark/>
          </w:tcPr>
          <w:p w14:paraId="06412E92" w14:textId="28A494DA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7491A730" w14:textId="5EAFE00B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3</w:t>
            </w:r>
          </w:p>
        </w:tc>
      </w:tr>
      <w:tr w:rsidR="0076107B" w:rsidRPr="002374A7" w14:paraId="47ECE8FD" w14:textId="77777777" w:rsidTr="00DF12B6">
        <w:trPr>
          <w:trHeight w:val="255"/>
        </w:trPr>
        <w:tc>
          <w:tcPr>
            <w:tcW w:w="4928" w:type="dxa"/>
            <w:noWrap/>
            <w:hideMark/>
          </w:tcPr>
          <w:p w14:paraId="187F504B" w14:textId="42481489" w:rsidR="0076107B" w:rsidRPr="002374A7" w:rsidRDefault="0076107B" w:rsidP="009C1611">
            <w:pPr>
              <w:rPr>
                <w:lang w:val="en-US"/>
              </w:rPr>
            </w:pPr>
            <w:r w:rsidRPr="002374A7">
              <w:rPr>
                <w:lang w:val="en-US"/>
              </w:rPr>
              <w:t>Health</w:t>
            </w:r>
            <w:r w:rsidR="009C1611" w:rsidRPr="002374A7">
              <w:rPr>
                <w:lang w:val="en-US"/>
              </w:rPr>
              <w:t xml:space="preserve"> </w:t>
            </w:r>
            <w:r w:rsidRPr="002374A7">
              <w:rPr>
                <w:lang w:val="en-US"/>
              </w:rPr>
              <w:t>plan type</w:t>
            </w:r>
          </w:p>
        </w:tc>
        <w:tc>
          <w:tcPr>
            <w:tcW w:w="1701" w:type="dxa"/>
          </w:tcPr>
          <w:p w14:paraId="23303D29" w14:textId="77777777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7EE7829C" w14:textId="1213F87B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noWrap/>
          </w:tcPr>
          <w:p w14:paraId="68816AD9" w14:textId="1F4521C8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</w:tr>
      <w:tr w:rsidR="0076107B" w:rsidRPr="002374A7" w14:paraId="7527BF80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66B309CD" w14:textId="77777777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Medicaid</w:t>
            </w:r>
          </w:p>
        </w:tc>
        <w:tc>
          <w:tcPr>
            <w:tcW w:w="1701" w:type="dxa"/>
          </w:tcPr>
          <w:p w14:paraId="7E3A07B0" w14:textId="7ADEC4BD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63</w:t>
            </w:r>
            <w:r w:rsidR="0051774E" w:rsidRPr="002374A7">
              <w:rPr>
                <w:lang w:val="en-US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1195FBBB" w14:textId="7518048D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43</w:t>
            </w:r>
            <w:r w:rsidR="0051774E" w:rsidRPr="002374A7">
              <w:rPr>
                <w:lang w:val="en-US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52ED5020" w14:textId="1C6DD374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15</w:t>
            </w:r>
          </w:p>
        </w:tc>
      </w:tr>
      <w:tr w:rsidR="0076107B" w:rsidRPr="002374A7" w14:paraId="1EB15A6F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10EA9693" w14:textId="77777777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Medicare</w:t>
            </w:r>
          </w:p>
        </w:tc>
        <w:tc>
          <w:tcPr>
            <w:tcW w:w="1701" w:type="dxa"/>
          </w:tcPr>
          <w:p w14:paraId="7CDBEFED" w14:textId="0ECD4353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1</w:t>
            </w:r>
          </w:p>
        </w:tc>
        <w:tc>
          <w:tcPr>
            <w:tcW w:w="1701" w:type="dxa"/>
            <w:noWrap/>
            <w:hideMark/>
          </w:tcPr>
          <w:p w14:paraId="5D22750B" w14:textId="1345EE84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730194AB" w14:textId="77637C39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0</w:t>
            </w:r>
          </w:p>
        </w:tc>
      </w:tr>
      <w:tr w:rsidR="0076107B" w:rsidRPr="002374A7" w14:paraId="5EA9AE33" w14:textId="77777777" w:rsidTr="00DF12B6">
        <w:trPr>
          <w:trHeight w:val="255"/>
        </w:trPr>
        <w:tc>
          <w:tcPr>
            <w:tcW w:w="4928" w:type="dxa"/>
            <w:noWrap/>
          </w:tcPr>
          <w:p w14:paraId="3931FBFC" w14:textId="1454DCD7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Commercial (reference category)</w:t>
            </w:r>
          </w:p>
        </w:tc>
        <w:tc>
          <w:tcPr>
            <w:tcW w:w="1701" w:type="dxa"/>
          </w:tcPr>
          <w:p w14:paraId="69550C6D" w14:textId="739C7D53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51BCFEEF" w14:textId="1C905D39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6DD6A5F6" w14:textId="64795F2D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</w:tr>
      <w:tr w:rsidR="0076107B" w:rsidRPr="002374A7" w14:paraId="2A5C5525" w14:textId="77777777" w:rsidTr="00DF12B6">
        <w:trPr>
          <w:trHeight w:val="255"/>
        </w:trPr>
        <w:tc>
          <w:tcPr>
            <w:tcW w:w="4928" w:type="dxa"/>
            <w:noWrap/>
            <w:hideMark/>
          </w:tcPr>
          <w:p w14:paraId="14E726F9" w14:textId="6092E396" w:rsidR="0076107B" w:rsidRPr="002374A7" w:rsidRDefault="0076107B" w:rsidP="000F76BE">
            <w:pPr>
              <w:rPr>
                <w:lang w:val="en-US"/>
              </w:rPr>
            </w:pPr>
            <w:r w:rsidRPr="002374A7">
              <w:rPr>
                <w:lang w:val="en-US"/>
              </w:rPr>
              <w:t xml:space="preserve">Geographic region </w:t>
            </w:r>
          </w:p>
        </w:tc>
        <w:tc>
          <w:tcPr>
            <w:tcW w:w="1701" w:type="dxa"/>
          </w:tcPr>
          <w:p w14:paraId="3E36D81F" w14:textId="77777777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05C9597D" w14:textId="7ECA9EB1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3A5D5A41" w14:textId="77777777" w:rsidR="0076107B" w:rsidRPr="002374A7" w:rsidRDefault="0076107B" w:rsidP="002C13A8">
            <w:pPr>
              <w:jc w:val="center"/>
              <w:rPr>
                <w:lang w:val="en-US"/>
              </w:rPr>
            </w:pPr>
          </w:p>
        </w:tc>
      </w:tr>
      <w:tr w:rsidR="0076107B" w:rsidRPr="002374A7" w14:paraId="155A5A9D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333B24A4" w14:textId="77777777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Midwest</w:t>
            </w:r>
          </w:p>
        </w:tc>
        <w:tc>
          <w:tcPr>
            <w:tcW w:w="1701" w:type="dxa"/>
          </w:tcPr>
          <w:p w14:paraId="0A00D8C6" w14:textId="4F2E77E0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96</w:t>
            </w:r>
            <w:r w:rsidR="0051774E" w:rsidRPr="002374A7">
              <w:rPr>
                <w:lang w:val="en-US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5DFEDED6" w14:textId="35737A3A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6</w:t>
            </w:r>
            <w:r w:rsidR="0051774E" w:rsidRPr="002374A7">
              <w:rPr>
                <w:lang w:val="en-US"/>
              </w:rPr>
              <w:t>**</w:t>
            </w:r>
          </w:p>
        </w:tc>
        <w:tc>
          <w:tcPr>
            <w:tcW w:w="1701" w:type="dxa"/>
            <w:noWrap/>
            <w:hideMark/>
          </w:tcPr>
          <w:p w14:paraId="4260C45F" w14:textId="1A414742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24</w:t>
            </w:r>
            <w:r w:rsidR="0051774E" w:rsidRPr="002374A7">
              <w:rPr>
                <w:lang w:val="en-US"/>
              </w:rPr>
              <w:t>**</w:t>
            </w:r>
          </w:p>
        </w:tc>
      </w:tr>
      <w:tr w:rsidR="0076107B" w:rsidRPr="002374A7" w14:paraId="35DA7B21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4652F44E" w14:textId="77777777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 xml:space="preserve">Northeast </w:t>
            </w:r>
          </w:p>
        </w:tc>
        <w:tc>
          <w:tcPr>
            <w:tcW w:w="1701" w:type="dxa"/>
          </w:tcPr>
          <w:p w14:paraId="655AC6D9" w14:textId="44B9B7E6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95</w:t>
            </w:r>
            <w:r w:rsidR="0051774E" w:rsidRPr="002374A7">
              <w:rPr>
                <w:lang w:val="en-US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77391885" w14:textId="2A24D737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95</w:t>
            </w:r>
            <w:r w:rsidR="0051774E" w:rsidRPr="002374A7">
              <w:rPr>
                <w:lang w:val="en-US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044A6A3E" w14:textId="220E9BDB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94</w:t>
            </w:r>
          </w:p>
        </w:tc>
      </w:tr>
      <w:tr w:rsidR="0076107B" w:rsidRPr="002374A7" w14:paraId="2C5A8897" w14:textId="77777777" w:rsidTr="0076107B">
        <w:trPr>
          <w:trHeight w:val="255"/>
        </w:trPr>
        <w:tc>
          <w:tcPr>
            <w:tcW w:w="4928" w:type="dxa"/>
            <w:noWrap/>
            <w:hideMark/>
          </w:tcPr>
          <w:p w14:paraId="01611C67" w14:textId="49494E4F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 xml:space="preserve">West </w:t>
            </w:r>
          </w:p>
        </w:tc>
        <w:tc>
          <w:tcPr>
            <w:tcW w:w="1701" w:type="dxa"/>
          </w:tcPr>
          <w:p w14:paraId="0CB809BE" w14:textId="6D77B00B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5D882DA8" w14:textId="668B653F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3</w:t>
            </w:r>
          </w:p>
        </w:tc>
        <w:tc>
          <w:tcPr>
            <w:tcW w:w="1701" w:type="dxa"/>
            <w:noWrap/>
            <w:hideMark/>
          </w:tcPr>
          <w:p w14:paraId="28C1C2CA" w14:textId="23D0BF22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9</w:t>
            </w:r>
            <w:r w:rsidR="0051774E" w:rsidRPr="002374A7">
              <w:rPr>
                <w:lang w:val="en-US"/>
              </w:rPr>
              <w:t>*</w:t>
            </w:r>
          </w:p>
        </w:tc>
      </w:tr>
      <w:tr w:rsidR="0076107B" w:rsidRPr="002374A7" w14:paraId="60DD3D4F" w14:textId="77777777" w:rsidTr="00DF12B6">
        <w:trPr>
          <w:trHeight w:val="255"/>
        </w:trPr>
        <w:tc>
          <w:tcPr>
            <w:tcW w:w="4928" w:type="dxa"/>
            <w:noWrap/>
          </w:tcPr>
          <w:p w14:paraId="226DCB53" w14:textId="2285F617" w:rsidR="0076107B" w:rsidRPr="002374A7" w:rsidRDefault="0076107B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South (reference category)</w:t>
            </w:r>
          </w:p>
        </w:tc>
        <w:tc>
          <w:tcPr>
            <w:tcW w:w="1701" w:type="dxa"/>
          </w:tcPr>
          <w:p w14:paraId="2656DD78" w14:textId="23A97C6D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317C0927" w14:textId="0B5A6810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</w:tcPr>
          <w:p w14:paraId="590CF343" w14:textId="54AAE6EC" w:rsidR="0076107B" w:rsidRPr="002374A7" w:rsidRDefault="0076107B" w:rsidP="002C13A8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</w:tr>
    </w:tbl>
    <w:p w14:paraId="20BF5A68" w14:textId="76B09196" w:rsidR="00A403A9" w:rsidRPr="002374A7" w:rsidRDefault="00A403A9" w:rsidP="00FD4320">
      <w:pPr>
        <w:rPr>
          <w:lang w:val="en-US"/>
        </w:rPr>
      </w:pPr>
      <w:r w:rsidRPr="002374A7">
        <w:rPr>
          <w:lang w:val="en-US"/>
        </w:rPr>
        <w:t>Results shown are relative rates for injection and visit values for the primary analysis cohort</w:t>
      </w:r>
      <w:r w:rsidR="009C1611" w:rsidRPr="002374A7">
        <w:rPr>
          <w:lang w:val="en-US"/>
        </w:rPr>
        <w:t>.</w:t>
      </w:r>
    </w:p>
    <w:p w14:paraId="598D1BE6" w14:textId="2624F4A5" w:rsidR="00DF4819" w:rsidRPr="002374A7" w:rsidRDefault="0051774E" w:rsidP="00FD4320">
      <w:pPr>
        <w:rPr>
          <w:lang w:val="en-US"/>
        </w:rPr>
      </w:pPr>
      <w:proofErr w:type="gramStart"/>
      <w:r w:rsidRPr="002374A7">
        <w:rPr>
          <w:lang w:val="en-US"/>
        </w:rPr>
        <w:t>*</w:t>
      </w:r>
      <w:r w:rsidR="009C1611" w:rsidRPr="002374A7">
        <w:rPr>
          <w:i/>
          <w:lang w:val="en-US"/>
        </w:rPr>
        <w:t>p</w:t>
      </w:r>
      <w:r w:rsidRPr="002374A7">
        <w:rPr>
          <w:lang w:val="en-US"/>
        </w:rPr>
        <w:t> &lt; 0.05; **</w:t>
      </w:r>
      <w:r w:rsidR="009C1611" w:rsidRPr="002374A7">
        <w:rPr>
          <w:i/>
          <w:lang w:val="en-US"/>
        </w:rPr>
        <w:t>p</w:t>
      </w:r>
      <w:r w:rsidRPr="002374A7">
        <w:rPr>
          <w:lang w:val="en-US"/>
        </w:rPr>
        <w:t> &lt; 0.0001.</w:t>
      </w:r>
      <w:bookmarkStart w:id="0" w:name="_GoBack"/>
      <w:bookmarkEnd w:id="0"/>
      <w:proofErr w:type="gramEnd"/>
    </w:p>
    <w:sectPr w:rsidR="00DF4819" w:rsidRPr="002374A7" w:rsidSect="009678F7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A2BD17" w15:done="0"/>
  <w15:commentEx w15:paraId="4D73A65B" w15:done="0"/>
  <w15:commentEx w15:paraId="54E34B0F" w15:done="0"/>
  <w15:commentEx w15:paraId="1D6B7899" w15:done="0"/>
  <w15:commentEx w15:paraId="3C57D5CE" w15:done="0"/>
  <w15:commentEx w15:paraId="6D7ED722" w15:done="0"/>
  <w15:commentEx w15:paraId="4884CF6F" w15:done="0"/>
  <w15:commentEx w15:paraId="13243B9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44C530" w14:textId="77777777" w:rsidR="000D22C5" w:rsidRDefault="000D22C5" w:rsidP="00FD4320">
      <w:r>
        <w:separator/>
      </w:r>
    </w:p>
  </w:endnote>
  <w:endnote w:type="continuationSeparator" w:id="0">
    <w:p w14:paraId="5B6C3B46" w14:textId="77777777" w:rsidR="000D22C5" w:rsidRDefault="000D22C5" w:rsidP="00FD4320">
      <w:r>
        <w:continuationSeparator/>
      </w:r>
    </w:p>
  </w:endnote>
  <w:endnote w:type="continuationNotice" w:id="1">
    <w:p w14:paraId="1E109639" w14:textId="77777777" w:rsidR="000D22C5" w:rsidRDefault="000D22C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11777" w14:textId="614B087A" w:rsidR="000D22C5" w:rsidRPr="000E34C8" w:rsidRDefault="000D22C5" w:rsidP="00FD4320">
    <w:pPr>
      <w:pStyle w:val="Footer"/>
    </w:pPr>
    <w:r w:rsidRPr="000E34C8">
      <w:tab/>
    </w:r>
    <w:r w:rsidRPr="000E34C8">
      <w:tab/>
    </w:r>
    <w:r>
      <w:fldChar w:fldCharType="begin"/>
    </w:r>
    <w:r>
      <w:instrText xml:space="preserve"> PAGE   \* MERGEFORMAT </w:instrText>
    </w:r>
    <w:r>
      <w:fldChar w:fldCharType="separate"/>
    </w:r>
    <w:r w:rsidR="00413340">
      <w:rPr>
        <w:noProof/>
      </w:rPr>
      <w:t>1</w:t>
    </w:r>
    <w:r>
      <w:rPr>
        <w:noProof/>
      </w:rPr>
      <w:fldChar w:fldCharType="end"/>
    </w:r>
  </w:p>
  <w:p w14:paraId="26828AB6" w14:textId="77777777" w:rsidR="000D22C5" w:rsidRDefault="000D22C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B316C8" w14:textId="77777777" w:rsidR="000D22C5" w:rsidRDefault="000D22C5" w:rsidP="00FD4320">
      <w:r>
        <w:separator/>
      </w:r>
    </w:p>
  </w:footnote>
  <w:footnote w:type="continuationSeparator" w:id="0">
    <w:p w14:paraId="7B4C9771" w14:textId="77777777" w:rsidR="000D22C5" w:rsidRDefault="000D22C5" w:rsidP="00FD4320">
      <w:r>
        <w:continuationSeparator/>
      </w:r>
    </w:p>
  </w:footnote>
  <w:footnote w:type="continuationNotice" w:id="1">
    <w:p w14:paraId="688702F2" w14:textId="77777777" w:rsidR="000D22C5" w:rsidRDefault="000D22C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B75D9"/>
    <w:multiLevelType w:val="multilevel"/>
    <w:tmpl w:val="6E0EAAF0"/>
    <w:lvl w:ilvl="0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3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3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3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3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3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3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3" w:hanging="360"/>
      </w:pPr>
      <w:rPr>
        <w:rFonts w:cs="Times New Roman" w:hint="default"/>
      </w:rPr>
    </w:lvl>
  </w:abstractNum>
  <w:abstractNum w:abstractNumId="1">
    <w:nsid w:val="161900AC"/>
    <w:multiLevelType w:val="hybridMultilevel"/>
    <w:tmpl w:val="E586F26C"/>
    <w:lvl w:ilvl="0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>
    <w:nsid w:val="18064E63"/>
    <w:multiLevelType w:val="hybridMultilevel"/>
    <w:tmpl w:val="3D7C45D8"/>
    <w:lvl w:ilvl="0" w:tplc="70980C20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C907EA2"/>
    <w:multiLevelType w:val="hybridMultilevel"/>
    <w:tmpl w:val="9D24F96E"/>
    <w:lvl w:ilvl="0" w:tplc="BC1290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6964608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6F0220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FD4319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4A2C47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1BA600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20AB6A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600F0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DB86B2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22B35580"/>
    <w:multiLevelType w:val="hybridMultilevel"/>
    <w:tmpl w:val="8EEC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406E16">
      <w:numFmt w:val="bullet"/>
      <w:lvlText w:val="•"/>
      <w:lvlJc w:val="left"/>
      <w:pPr>
        <w:ind w:left="1800" w:hanging="720"/>
      </w:pPr>
      <w:rPr>
        <w:rFonts w:ascii="Times New Roman" w:eastAsia="MS Mincho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FF359C"/>
    <w:multiLevelType w:val="hybridMultilevel"/>
    <w:tmpl w:val="F7B8EDEA"/>
    <w:lvl w:ilvl="0" w:tplc="8CE6DE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0D135D"/>
    <w:multiLevelType w:val="hybridMultilevel"/>
    <w:tmpl w:val="4B5C9114"/>
    <w:lvl w:ilvl="0" w:tplc="18D069DE">
      <w:start w:val="1"/>
      <w:numFmt w:val="bullet"/>
      <w:pStyle w:val="BodyText1"/>
      <w:lvlText w:val=""/>
      <w:lvlJc w:val="left"/>
      <w:pPr>
        <w:ind w:left="786" w:hanging="360"/>
      </w:pPr>
      <w:rPr>
        <w:rFonts w:ascii="Wingdings 3" w:hAnsi="Wingdings 3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CD67C73"/>
    <w:multiLevelType w:val="hybridMultilevel"/>
    <w:tmpl w:val="3FA2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5A0CF0"/>
    <w:multiLevelType w:val="hybridMultilevel"/>
    <w:tmpl w:val="2424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7545A0"/>
    <w:multiLevelType w:val="hybridMultilevel"/>
    <w:tmpl w:val="E1562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6D3336"/>
    <w:multiLevelType w:val="hybridMultilevel"/>
    <w:tmpl w:val="969A0EEE"/>
    <w:lvl w:ilvl="0" w:tplc="39B8B922">
      <w:start w:val="1"/>
      <w:numFmt w:val="bullet"/>
      <w:lvlText w:val="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CFAD9F4">
      <w:start w:val="103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2C2EE36" w:tentative="1">
      <w:start w:val="1"/>
      <w:numFmt w:val="bullet"/>
      <w:lvlText w:val="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154EA4A" w:tentative="1">
      <w:start w:val="1"/>
      <w:numFmt w:val="bullet"/>
      <w:lvlText w:val="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EE4B12C" w:tentative="1">
      <w:start w:val="1"/>
      <w:numFmt w:val="bullet"/>
      <w:lvlText w:val="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0F4FF8A" w:tentative="1">
      <w:start w:val="1"/>
      <w:numFmt w:val="bullet"/>
      <w:lvlText w:val="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A14D8FA" w:tentative="1">
      <w:start w:val="1"/>
      <w:numFmt w:val="bullet"/>
      <w:lvlText w:val="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9B68FDE" w:tentative="1">
      <w:start w:val="1"/>
      <w:numFmt w:val="bullet"/>
      <w:lvlText w:val="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6321784" w:tentative="1">
      <w:start w:val="1"/>
      <w:numFmt w:val="bullet"/>
      <w:lvlText w:val="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14">
    <w:nsid w:val="77147CB6"/>
    <w:multiLevelType w:val="hybridMultilevel"/>
    <w:tmpl w:val="2FF8B906"/>
    <w:lvl w:ilvl="0" w:tplc="AC48F880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15"/>
  </w:num>
  <w:num w:numId="2">
    <w:abstractNumId w:val="14"/>
  </w:num>
  <w:num w:numId="3">
    <w:abstractNumId w:val="13"/>
  </w:num>
  <w:num w:numId="4">
    <w:abstractNumId w:val="12"/>
  </w:num>
  <w:num w:numId="5">
    <w:abstractNumId w:val="11"/>
  </w:num>
  <w:num w:numId="6">
    <w:abstractNumId w:val="9"/>
  </w:num>
  <w:num w:numId="7">
    <w:abstractNumId w:val="2"/>
  </w:num>
  <w:num w:numId="8">
    <w:abstractNumId w:val="2"/>
  </w:num>
  <w:num w:numId="9">
    <w:abstractNumId w:val="0"/>
  </w:num>
  <w:num w:numId="10">
    <w:abstractNumId w:val="3"/>
  </w:num>
  <w:num w:numId="11">
    <w:abstractNumId w:val="10"/>
  </w:num>
  <w:num w:numId="12">
    <w:abstractNumId w:val="14"/>
  </w:num>
  <w:num w:numId="13">
    <w:abstractNumId w:val="9"/>
  </w:num>
  <w:num w:numId="14">
    <w:abstractNumId w:val="4"/>
  </w:num>
  <w:num w:numId="15">
    <w:abstractNumId w:val="6"/>
  </w:num>
  <w:num w:numId="16">
    <w:abstractNumId w:val="7"/>
  </w:num>
  <w:num w:numId="17">
    <w:abstractNumId w:val="8"/>
  </w:num>
  <w:num w:numId="18">
    <w:abstractNumId w:val="1"/>
  </w:num>
  <w:num w:numId="19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berto Ferreira">
    <w15:presenceInfo w15:providerId="None" w15:userId="Alberto Ferrei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wpzfsw7ta0abe9xtkvsw2ov2059w929wv0&quot;&gt;NOHE230 refs&lt;record-ids&gt;&lt;item&gt;3&lt;/item&gt;&lt;item&gt;7&lt;/item&gt;&lt;item&gt;9&lt;/item&gt;&lt;item&gt;10&lt;/item&gt;&lt;item&gt;11&lt;/item&gt;&lt;item&gt;12&lt;/item&gt;&lt;item&gt;14&lt;/item&gt;&lt;item&gt;15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148&lt;/item&gt;&lt;item&gt;149&lt;/item&gt;&lt;item&gt;150&lt;/item&gt;&lt;item&gt;151&lt;/item&gt;&lt;item&gt;153&lt;/item&gt;&lt;/record-ids&gt;&lt;/item&gt;&lt;/Libraries&gt;"/>
  </w:docVars>
  <w:rsids>
    <w:rsidRoot w:val="00C73AB4"/>
    <w:rsid w:val="0000133E"/>
    <w:rsid w:val="00001695"/>
    <w:rsid w:val="000020EC"/>
    <w:rsid w:val="00003A1E"/>
    <w:rsid w:val="00007F5A"/>
    <w:rsid w:val="00011E75"/>
    <w:rsid w:val="00013873"/>
    <w:rsid w:val="00014CCF"/>
    <w:rsid w:val="00015315"/>
    <w:rsid w:val="00021009"/>
    <w:rsid w:val="00026714"/>
    <w:rsid w:val="000274A4"/>
    <w:rsid w:val="00032D0E"/>
    <w:rsid w:val="0003530F"/>
    <w:rsid w:val="00037668"/>
    <w:rsid w:val="00040F0A"/>
    <w:rsid w:val="000415F5"/>
    <w:rsid w:val="000421E8"/>
    <w:rsid w:val="00042BBE"/>
    <w:rsid w:val="00045341"/>
    <w:rsid w:val="000459E4"/>
    <w:rsid w:val="00045EF2"/>
    <w:rsid w:val="00046384"/>
    <w:rsid w:val="00046930"/>
    <w:rsid w:val="00047215"/>
    <w:rsid w:val="00047FC9"/>
    <w:rsid w:val="00050683"/>
    <w:rsid w:val="000515E0"/>
    <w:rsid w:val="00053900"/>
    <w:rsid w:val="0005557C"/>
    <w:rsid w:val="0006011B"/>
    <w:rsid w:val="0006317E"/>
    <w:rsid w:val="0006548C"/>
    <w:rsid w:val="00066CF4"/>
    <w:rsid w:val="000673BE"/>
    <w:rsid w:val="00067F2A"/>
    <w:rsid w:val="000712E4"/>
    <w:rsid w:val="000729F5"/>
    <w:rsid w:val="00073D8F"/>
    <w:rsid w:val="0007425A"/>
    <w:rsid w:val="00076D1D"/>
    <w:rsid w:val="0007701E"/>
    <w:rsid w:val="000814BA"/>
    <w:rsid w:val="000820FC"/>
    <w:rsid w:val="00087A48"/>
    <w:rsid w:val="00092046"/>
    <w:rsid w:val="0009299F"/>
    <w:rsid w:val="000974A6"/>
    <w:rsid w:val="000A2C56"/>
    <w:rsid w:val="000A6245"/>
    <w:rsid w:val="000A7B85"/>
    <w:rsid w:val="000B2F3F"/>
    <w:rsid w:val="000B3C76"/>
    <w:rsid w:val="000B6AB6"/>
    <w:rsid w:val="000B6FFC"/>
    <w:rsid w:val="000B7CBA"/>
    <w:rsid w:val="000C0986"/>
    <w:rsid w:val="000C0EA1"/>
    <w:rsid w:val="000C19E3"/>
    <w:rsid w:val="000C515B"/>
    <w:rsid w:val="000C751E"/>
    <w:rsid w:val="000D1A31"/>
    <w:rsid w:val="000D22C5"/>
    <w:rsid w:val="000D33AB"/>
    <w:rsid w:val="000D391E"/>
    <w:rsid w:val="000D52CE"/>
    <w:rsid w:val="000D6C4D"/>
    <w:rsid w:val="000D6DFC"/>
    <w:rsid w:val="000E0AB9"/>
    <w:rsid w:val="000E1FFB"/>
    <w:rsid w:val="000E2D2F"/>
    <w:rsid w:val="000E34C8"/>
    <w:rsid w:val="000E4B60"/>
    <w:rsid w:val="000E5F65"/>
    <w:rsid w:val="000E6169"/>
    <w:rsid w:val="000E77CA"/>
    <w:rsid w:val="000F017A"/>
    <w:rsid w:val="000F0AD3"/>
    <w:rsid w:val="000F437E"/>
    <w:rsid w:val="000F5FF6"/>
    <w:rsid w:val="000F76BE"/>
    <w:rsid w:val="001001C2"/>
    <w:rsid w:val="00100D40"/>
    <w:rsid w:val="00101871"/>
    <w:rsid w:val="001029FA"/>
    <w:rsid w:val="001072FF"/>
    <w:rsid w:val="00110700"/>
    <w:rsid w:val="0011153A"/>
    <w:rsid w:val="00111C2B"/>
    <w:rsid w:val="00112705"/>
    <w:rsid w:val="0011270A"/>
    <w:rsid w:val="0011354D"/>
    <w:rsid w:val="00114290"/>
    <w:rsid w:val="001149A1"/>
    <w:rsid w:val="00114AAD"/>
    <w:rsid w:val="0011535E"/>
    <w:rsid w:val="00121C41"/>
    <w:rsid w:val="00124A89"/>
    <w:rsid w:val="00126C6A"/>
    <w:rsid w:val="00132B8D"/>
    <w:rsid w:val="00132CF9"/>
    <w:rsid w:val="00137451"/>
    <w:rsid w:val="001431D2"/>
    <w:rsid w:val="00145EF7"/>
    <w:rsid w:val="001466F7"/>
    <w:rsid w:val="00147F42"/>
    <w:rsid w:val="00151A99"/>
    <w:rsid w:val="00153623"/>
    <w:rsid w:val="001559B7"/>
    <w:rsid w:val="00156F6E"/>
    <w:rsid w:val="00162C23"/>
    <w:rsid w:val="00163418"/>
    <w:rsid w:val="00163647"/>
    <w:rsid w:val="00164FC0"/>
    <w:rsid w:val="00165145"/>
    <w:rsid w:val="00165576"/>
    <w:rsid w:val="00170AF1"/>
    <w:rsid w:val="00170FCC"/>
    <w:rsid w:val="0017341B"/>
    <w:rsid w:val="00174AE5"/>
    <w:rsid w:val="00174B55"/>
    <w:rsid w:val="00177511"/>
    <w:rsid w:val="0018178F"/>
    <w:rsid w:val="00193D98"/>
    <w:rsid w:val="00196646"/>
    <w:rsid w:val="001A0802"/>
    <w:rsid w:val="001A0EAC"/>
    <w:rsid w:val="001A5CC8"/>
    <w:rsid w:val="001A623F"/>
    <w:rsid w:val="001A654E"/>
    <w:rsid w:val="001A790C"/>
    <w:rsid w:val="001B0BA9"/>
    <w:rsid w:val="001B7C52"/>
    <w:rsid w:val="001C0009"/>
    <w:rsid w:val="001C2DED"/>
    <w:rsid w:val="001C6812"/>
    <w:rsid w:val="001D1212"/>
    <w:rsid w:val="001D3F1C"/>
    <w:rsid w:val="001D562D"/>
    <w:rsid w:val="001D7643"/>
    <w:rsid w:val="001E04C7"/>
    <w:rsid w:val="001E07C1"/>
    <w:rsid w:val="001E204C"/>
    <w:rsid w:val="001E50D7"/>
    <w:rsid w:val="001E5ECD"/>
    <w:rsid w:val="001E6A63"/>
    <w:rsid w:val="001E7C57"/>
    <w:rsid w:val="001F0712"/>
    <w:rsid w:val="001F0951"/>
    <w:rsid w:val="001F09D6"/>
    <w:rsid w:val="001F0B91"/>
    <w:rsid w:val="001F1E0C"/>
    <w:rsid w:val="001F252E"/>
    <w:rsid w:val="001F59FC"/>
    <w:rsid w:val="001F6C8E"/>
    <w:rsid w:val="002001C1"/>
    <w:rsid w:val="0020092C"/>
    <w:rsid w:val="00201BF8"/>
    <w:rsid w:val="00204905"/>
    <w:rsid w:val="00206898"/>
    <w:rsid w:val="002111C3"/>
    <w:rsid w:val="00213A86"/>
    <w:rsid w:val="00214197"/>
    <w:rsid w:val="00214294"/>
    <w:rsid w:val="00215C52"/>
    <w:rsid w:val="002207D3"/>
    <w:rsid w:val="002267F8"/>
    <w:rsid w:val="002337AF"/>
    <w:rsid w:val="002374A7"/>
    <w:rsid w:val="002420D2"/>
    <w:rsid w:val="00243C3F"/>
    <w:rsid w:val="002447EB"/>
    <w:rsid w:val="00247F23"/>
    <w:rsid w:val="0025065F"/>
    <w:rsid w:val="00251D87"/>
    <w:rsid w:val="00252F0D"/>
    <w:rsid w:val="00255678"/>
    <w:rsid w:val="00261F05"/>
    <w:rsid w:val="00264639"/>
    <w:rsid w:val="002659B3"/>
    <w:rsid w:val="0026791E"/>
    <w:rsid w:val="0027001F"/>
    <w:rsid w:val="00283D9F"/>
    <w:rsid w:val="00283FD1"/>
    <w:rsid w:val="002864C4"/>
    <w:rsid w:val="002877F2"/>
    <w:rsid w:val="00287882"/>
    <w:rsid w:val="00292E72"/>
    <w:rsid w:val="00295761"/>
    <w:rsid w:val="002A576E"/>
    <w:rsid w:val="002B0965"/>
    <w:rsid w:val="002B2A2A"/>
    <w:rsid w:val="002B35A3"/>
    <w:rsid w:val="002B5894"/>
    <w:rsid w:val="002B6978"/>
    <w:rsid w:val="002B7B78"/>
    <w:rsid w:val="002C02C7"/>
    <w:rsid w:val="002C0B55"/>
    <w:rsid w:val="002C1235"/>
    <w:rsid w:val="002C13A8"/>
    <w:rsid w:val="002C32E4"/>
    <w:rsid w:val="002C4DEC"/>
    <w:rsid w:val="002C62C6"/>
    <w:rsid w:val="002C6842"/>
    <w:rsid w:val="002C7B3A"/>
    <w:rsid w:val="002D1532"/>
    <w:rsid w:val="002D3A52"/>
    <w:rsid w:val="002D3F9A"/>
    <w:rsid w:val="002D5710"/>
    <w:rsid w:val="002D578F"/>
    <w:rsid w:val="002D5DF8"/>
    <w:rsid w:val="002D68E2"/>
    <w:rsid w:val="002E078F"/>
    <w:rsid w:val="002E13A8"/>
    <w:rsid w:val="002E15ED"/>
    <w:rsid w:val="002E40F7"/>
    <w:rsid w:val="002E4F19"/>
    <w:rsid w:val="002E54CB"/>
    <w:rsid w:val="002E7743"/>
    <w:rsid w:val="002F0586"/>
    <w:rsid w:val="002F1233"/>
    <w:rsid w:val="002F2DE8"/>
    <w:rsid w:val="002F4ABE"/>
    <w:rsid w:val="002F6C67"/>
    <w:rsid w:val="002F6E19"/>
    <w:rsid w:val="002F7BE3"/>
    <w:rsid w:val="00301209"/>
    <w:rsid w:val="0030445C"/>
    <w:rsid w:val="003110AE"/>
    <w:rsid w:val="003114D8"/>
    <w:rsid w:val="0031370E"/>
    <w:rsid w:val="00320181"/>
    <w:rsid w:val="00320F6C"/>
    <w:rsid w:val="00321005"/>
    <w:rsid w:val="00323752"/>
    <w:rsid w:val="00325C2C"/>
    <w:rsid w:val="00326C3F"/>
    <w:rsid w:val="00326DE0"/>
    <w:rsid w:val="00330429"/>
    <w:rsid w:val="00332AE8"/>
    <w:rsid w:val="00333714"/>
    <w:rsid w:val="00335E70"/>
    <w:rsid w:val="003374D0"/>
    <w:rsid w:val="00342CF9"/>
    <w:rsid w:val="00345D9D"/>
    <w:rsid w:val="00346BA4"/>
    <w:rsid w:val="003470AB"/>
    <w:rsid w:val="00347A7B"/>
    <w:rsid w:val="0035075F"/>
    <w:rsid w:val="00351E5D"/>
    <w:rsid w:val="003520B1"/>
    <w:rsid w:val="00353360"/>
    <w:rsid w:val="00354536"/>
    <w:rsid w:val="00354733"/>
    <w:rsid w:val="0035520E"/>
    <w:rsid w:val="00363989"/>
    <w:rsid w:val="00365F98"/>
    <w:rsid w:val="00366576"/>
    <w:rsid w:val="00367AD4"/>
    <w:rsid w:val="00367FAB"/>
    <w:rsid w:val="00370266"/>
    <w:rsid w:val="003702D4"/>
    <w:rsid w:val="00372AF1"/>
    <w:rsid w:val="00372C44"/>
    <w:rsid w:val="00373538"/>
    <w:rsid w:val="00373A0F"/>
    <w:rsid w:val="00374546"/>
    <w:rsid w:val="00374EF6"/>
    <w:rsid w:val="0037624C"/>
    <w:rsid w:val="00380732"/>
    <w:rsid w:val="00381956"/>
    <w:rsid w:val="00381F62"/>
    <w:rsid w:val="00383DBA"/>
    <w:rsid w:val="00385F4E"/>
    <w:rsid w:val="0038635B"/>
    <w:rsid w:val="00386594"/>
    <w:rsid w:val="00386761"/>
    <w:rsid w:val="00390EBC"/>
    <w:rsid w:val="00390FAB"/>
    <w:rsid w:val="00391E71"/>
    <w:rsid w:val="00394249"/>
    <w:rsid w:val="003951FD"/>
    <w:rsid w:val="00395F1C"/>
    <w:rsid w:val="003A09B4"/>
    <w:rsid w:val="003A351E"/>
    <w:rsid w:val="003A4F2E"/>
    <w:rsid w:val="003A5AC1"/>
    <w:rsid w:val="003A6F96"/>
    <w:rsid w:val="003A7B12"/>
    <w:rsid w:val="003B046B"/>
    <w:rsid w:val="003B35B1"/>
    <w:rsid w:val="003B61BA"/>
    <w:rsid w:val="003B65BB"/>
    <w:rsid w:val="003B66D4"/>
    <w:rsid w:val="003B6788"/>
    <w:rsid w:val="003C13C5"/>
    <w:rsid w:val="003C1963"/>
    <w:rsid w:val="003C3D3D"/>
    <w:rsid w:val="003C3E90"/>
    <w:rsid w:val="003C5394"/>
    <w:rsid w:val="003C6ADC"/>
    <w:rsid w:val="003D3BCD"/>
    <w:rsid w:val="003D48D7"/>
    <w:rsid w:val="003D6937"/>
    <w:rsid w:val="003E0828"/>
    <w:rsid w:val="003E2227"/>
    <w:rsid w:val="003E4DF4"/>
    <w:rsid w:val="003E5D10"/>
    <w:rsid w:val="003E64FA"/>
    <w:rsid w:val="003F1941"/>
    <w:rsid w:val="003F70A9"/>
    <w:rsid w:val="003F70D0"/>
    <w:rsid w:val="00400F49"/>
    <w:rsid w:val="004010CE"/>
    <w:rsid w:val="00407D67"/>
    <w:rsid w:val="004106C9"/>
    <w:rsid w:val="00411661"/>
    <w:rsid w:val="00412D45"/>
    <w:rsid w:val="00413340"/>
    <w:rsid w:val="0041334D"/>
    <w:rsid w:val="00413355"/>
    <w:rsid w:val="0041455F"/>
    <w:rsid w:val="004164D6"/>
    <w:rsid w:val="00416DDE"/>
    <w:rsid w:val="00416E6E"/>
    <w:rsid w:val="00417E32"/>
    <w:rsid w:val="0042252E"/>
    <w:rsid w:val="00424260"/>
    <w:rsid w:val="00425609"/>
    <w:rsid w:val="004265C0"/>
    <w:rsid w:val="00431401"/>
    <w:rsid w:val="004315B4"/>
    <w:rsid w:val="00431957"/>
    <w:rsid w:val="00435752"/>
    <w:rsid w:val="004410C7"/>
    <w:rsid w:val="00442611"/>
    <w:rsid w:val="00442D96"/>
    <w:rsid w:val="00442EA4"/>
    <w:rsid w:val="00445F88"/>
    <w:rsid w:val="00451CD0"/>
    <w:rsid w:val="0045309C"/>
    <w:rsid w:val="00454381"/>
    <w:rsid w:val="00460374"/>
    <w:rsid w:val="00462FE4"/>
    <w:rsid w:val="00463659"/>
    <w:rsid w:val="0046371A"/>
    <w:rsid w:val="00463A2A"/>
    <w:rsid w:val="004641AA"/>
    <w:rsid w:val="004653F2"/>
    <w:rsid w:val="00465993"/>
    <w:rsid w:val="0046635F"/>
    <w:rsid w:val="00466866"/>
    <w:rsid w:val="004671B3"/>
    <w:rsid w:val="0047073D"/>
    <w:rsid w:val="00475ED5"/>
    <w:rsid w:val="0048594D"/>
    <w:rsid w:val="00485A4F"/>
    <w:rsid w:val="00486FBB"/>
    <w:rsid w:val="00491E10"/>
    <w:rsid w:val="00493265"/>
    <w:rsid w:val="004933F2"/>
    <w:rsid w:val="00494329"/>
    <w:rsid w:val="00496207"/>
    <w:rsid w:val="004A0694"/>
    <w:rsid w:val="004A29BB"/>
    <w:rsid w:val="004A4300"/>
    <w:rsid w:val="004A5E82"/>
    <w:rsid w:val="004A629C"/>
    <w:rsid w:val="004B2567"/>
    <w:rsid w:val="004B3DD3"/>
    <w:rsid w:val="004C354F"/>
    <w:rsid w:val="004C4327"/>
    <w:rsid w:val="004C79E5"/>
    <w:rsid w:val="004D06CB"/>
    <w:rsid w:val="004D4ED1"/>
    <w:rsid w:val="004D65DD"/>
    <w:rsid w:val="004D7E84"/>
    <w:rsid w:val="004E364F"/>
    <w:rsid w:val="004E3EE4"/>
    <w:rsid w:val="004E4357"/>
    <w:rsid w:val="004F00C0"/>
    <w:rsid w:val="004F159B"/>
    <w:rsid w:val="004F2907"/>
    <w:rsid w:val="004F47FE"/>
    <w:rsid w:val="004F697F"/>
    <w:rsid w:val="004F7B52"/>
    <w:rsid w:val="00500E45"/>
    <w:rsid w:val="005012F4"/>
    <w:rsid w:val="00501C21"/>
    <w:rsid w:val="0050485F"/>
    <w:rsid w:val="00506358"/>
    <w:rsid w:val="00506EE9"/>
    <w:rsid w:val="00507C7D"/>
    <w:rsid w:val="005113BF"/>
    <w:rsid w:val="00511ADB"/>
    <w:rsid w:val="00512684"/>
    <w:rsid w:val="005143FC"/>
    <w:rsid w:val="0051472A"/>
    <w:rsid w:val="0051774E"/>
    <w:rsid w:val="00520C67"/>
    <w:rsid w:val="00525DD0"/>
    <w:rsid w:val="00525EF2"/>
    <w:rsid w:val="005311CE"/>
    <w:rsid w:val="005359BE"/>
    <w:rsid w:val="00535A1F"/>
    <w:rsid w:val="0054320B"/>
    <w:rsid w:val="00543F31"/>
    <w:rsid w:val="00544390"/>
    <w:rsid w:val="00544D3A"/>
    <w:rsid w:val="005520E3"/>
    <w:rsid w:val="0055229A"/>
    <w:rsid w:val="00554CAA"/>
    <w:rsid w:val="0055514B"/>
    <w:rsid w:val="0055600D"/>
    <w:rsid w:val="00560A87"/>
    <w:rsid w:val="00560F95"/>
    <w:rsid w:val="005626E1"/>
    <w:rsid w:val="005643A7"/>
    <w:rsid w:val="00564547"/>
    <w:rsid w:val="00564687"/>
    <w:rsid w:val="00571612"/>
    <w:rsid w:val="00582975"/>
    <w:rsid w:val="005857E6"/>
    <w:rsid w:val="005869C1"/>
    <w:rsid w:val="00586DEE"/>
    <w:rsid w:val="00590871"/>
    <w:rsid w:val="005A002F"/>
    <w:rsid w:val="005A15B0"/>
    <w:rsid w:val="005A1F0F"/>
    <w:rsid w:val="005A2138"/>
    <w:rsid w:val="005A29AC"/>
    <w:rsid w:val="005A3E9B"/>
    <w:rsid w:val="005A6B64"/>
    <w:rsid w:val="005B0F74"/>
    <w:rsid w:val="005B1AA1"/>
    <w:rsid w:val="005B5B46"/>
    <w:rsid w:val="005B6637"/>
    <w:rsid w:val="005C1560"/>
    <w:rsid w:val="005C23B1"/>
    <w:rsid w:val="005C4F5B"/>
    <w:rsid w:val="005C739A"/>
    <w:rsid w:val="005C799D"/>
    <w:rsid w:val="005D1481"/>
    <w:rsid w:val="005D2E49"/>
    <w:rsid w:val="005D41D7"/>
    <w:rsid w:val="005E208D"/>
    <w:rsid w:val="005E29EA"/>
    <w:rsid w:val="005E34EE"/>
    <w:rsid w:val="005E35D2"/>
    <w:rsid w:val="005E494D"/>
    <w:rsid w:val="005E4EF1"/>
    <w:rsid w:val="005E6958"/>
    <w:rsid w:val="005F1736"/>
    <w:rsid w:val="005F1A11"/>
    <w:rsid w:val="005F292A"/>
    <w:rsid w:val="005F2AFD"/>
    <w:rsid w:val="005F42A4"/>
    <w:rsid w:val="005F4B4E"/>
    <w:rsid w:val="005F6F1A"/>
    <w:rsid w:val="005F77FB"/>
    <w:rsid w:val="00602E59"/>
    <w:rsid w:val="00607FE8"/>
    <w:rsid w:val="00610508"/>
    <w:rsid w:val="00610ED1"/>
    <w:rsid w:val="00611342"/>
    <w:rsid w:val="006122BB"/>
    <w:rsid w:val="00614362"/>
    <w:rsid w:val="00615230"/>
    <w:rsid w:val="0061681A"/>
    <w:rsid w:val="00617D7F"/>
    <w:rsid w:val="00621D4B"/>
    <w:rsid w:val="00625ED6"/>
    <w:rsid w:val="006270B4"/>
    <w:rsid w:val="00630AAF"/>
    <w:rsid w:val="006318E0"/>
    <w:rsid w:val="0063521F"/>
    <w:rsid w:val="00635430"/>
    <w:rsid w:val="006370D6"/>
    <w:rsid w:val="00637940"/>
    <w:rsid w:val="00637F1F"/>
    <w:rsid w:val="00642EEB"/>
    <w:rsid w:val="00642F9B"/>
    <w:rsid w:val="0064413C"/>
    <w:rsid w:val="00654D3B"/>
    <w:rsid w:val="00662EE3"/>
    <w:rsid w:val="006668E1"/>
    <w:rsid w:val="0066719E"/>
    <w:rsid w:val="00667688"/>
    <w:rsid w:val="00667EB0"/>
    <w:rsid w:val="00671B73"/>
    <w:rsid w:val="00673F34"/>
    <w:rsid w:val="00673F6B"/>
    <w:rsid w:val="006761FB"/>
    <w:rsid w:val="00676304"/>
    <w:rsid w:val="00677CD9"/>
    <w:rsid w:val="0068016D"/>
    <w:rsid w:val="006802E6"/>
    <w:rsid w:val="00680478"/>
    <w:rsid w:val="00680E5E"/>
    <w:rsid w:val="0068185F"/>
    <w:rsid w:val="006828D1"/>
    <w:rsid w:val="00684AF9"/>
    <w:rsid w:val="00685EE2"/>
    <w:rsid w:val="00690429"/>
    <w:rsid w:val="00691137"/>
    <w:rsid w:val="00692E1C"/>
    <w:rsid w:val="00693267"/>
    <w:rsid w:val="00695DCE"/>
    <w:rsid w:val="00696FD4"/>
    <w:rsid w:val="006A17FF"/>
    <w:rsid w:val="006A31C1"/>
    <w:rsid w:val="006A3481"/>
    <w:rsid w:val="006A3625"/>
    <w:rsid w:val="006A391F"/>
    <w:rsid w:val="006A59B5"/>
    <w:rsid w:val="006A7E84"/>
    <w:rsid w:val="006B16FD"/>
    <w:rsid w:val="006B2C1B"/>
    <w:rsid w:val="006C4748"/>
    <w:rsid w:val="006D0942"/>
    <w:rsid w:val="006D305E"/>
    <w:rsid w:val="006D3A7B"/>
    <w:rsid w:val="006D507F"/>
    <w:rsid w:val="006D5F8D"/>
    <w:rsid w:val="006E06F0"/>
    <w:rsid w:val="006E19BB"/>
    <w:rsid w:val="006E49C6"/>
    <w:rsid w:val="006E7D44"/>
    <w:rsid w:val="006F045B"/>
    <w:rsid w:val="006F11E8"/>
    <w:rsid w:val="006F651C"/>
    <w:rsid w:val="00700955"/>
    <w:rsid w:val="00700C7F"/>
    <w:rsid w:val="00701440"/>
    <w:rsid w:val="007015E1"/>
    <w:rsid w:val="00703F2A"/>
    <w:rsid w:val="007057D5"/>
    <w:rsid w:val="0070631B"/>
    <w:rsid w:val="007073D4"/>
    <w:rsid w:val="00714441"/>
    <w:rsid w:val="0071600A"/>
    <w:rsid w:val="0072011C"/>
    <w:rsid w:val="0072106F"/>
    <w:rsid w:val="00723C21"/>
    <w:rsid w:val="007268B2"/>
    <w:rsid w:val="00726F19"/>
    <w:rsid w:val="007328E7"/>
    <w:rsid w:val="00732FB5"/>
    <w:rsid w:val="00736DD9"/>
    <w:rsid w:val="00740C3D"/>
    <w:rsid w:val="00741E6B"/>
    <w:rsid w:val="00744C6C"/>
    <w:rsid w:val="007456F5"/>
    <w:rsid w:val="00746CAF"/>
    <w:rsid w:val="007519C4"/>
    <w:rsid w:val="00753197"/>
    <w:rsid w:val="0075415C"/>
    <w:rsid w:val="007565D1"/>
    <w:rsid w:val="00756717"/>
    <w:rsid w:val="00760DDD"/>
    <w:rsid w:val="0076107B"/>
    <w:rsid w:val="00762215"/>
    <w:rsid w:val="00762CE6"/>
    <w:rsid w:val="007642CE"/>
    <w:rsid w:val="007644C6"/>
    <w:rsid w:val="00764FB8"/>
    <w:rsid w:val="00765E3B"/>
    <w:rsid w:val="00766612"/>
    <w:rsid w:val="00766BE1"/>
    <w:rsid w:val="00770031"/>
    <w:rsid w:val="0077250E"/>
    <w:rsid w:val="007727F5"/>
    <w:rsid w:val="00775C4C"/>
    <w:rsid w:val="00776A45"/>
    <w:rsid w:val="00777F36"/>
    <w:rsid w:val="007830B8"/>
    <w:rsid w:val="00783EB1"/>
    <w:rsid w:val="00785FF9"/>
    <w:rsid w:val="00786AD9"/>
    <w:rsid w:val="00787B2D"/>
    <w:rsid w:val="00796302"/>
    <w:rsid w:val="00797497"/>
    <w:rsid w:val="007A1DFD"/>
    <w:rsid w:val="007A2057"/>
    <w:rsid w:val="007A45C9"/>
    <w:rsid w:val="007A515E"/>
    <w:rsid w:val="007A54C8"/>
    <w:rsid w:val="007A6E1C"/>
    <w:rsid w:val="007A7FE3"/>
    <w:rsid w:val="007B00A9"/>
    <w:rsid w:val="007B04EB"/>
    <w:rsid w:val="007B1FEC"/>
    <w:rsid w:val="007B2AC2"/>
    <w:rsid w:val="007B34F9"/>
    <w:rsid w:val="007B4675"/>
    <w:rsid w:val="007B55A9"/>
    <w:rsid w:val="007B5C18"/>
    <w:rsid w:val="007B73B6"/>
    <w:rsid w:val="007B7611"/>
    <w:rsid w:val="007B791D"/>
    <w:rsid w:val="007C3A19"/>
    <w:rsid w:val="007C7C55"/>
    <w:rsid w:val="007D081E"/>
    <w:rsid w:val="007D15D3"/>
    <w:rsid w:val="007D18BA"/>
    <w:rsid w:val="007D1C69"/>
    <w:rsid w:val="007D325B"/>
    <w:rsid w:val="007D4A55"/>
    <w:rsid w:val="007D6A5E"/>
    <w:rsid w:val="007E06DF"/>
    <w:rsid w:val="007E5024"/>
    <w:rsid w:val="007E64EA"/>
    <w:rsid w:val="007E6733"/>
    <w:rsid w:val="007E7792"/>
    <w:rsid w:val="007F0390"/>
    <w:rsid w:val="007F0ED6"/>
    <w:rsid w:val="007F365D"/>
    <w:rsid w:val="007F3ACB"/>
    <w:rsid w:val="007F7910"/>
    <w:rsid w:val="0080162E"/>
    <w:rsid w:val="00801C6D"/>
    <w:rsid w:val="00805A70"/>
    <w:rsid w:val="0080601E"/>
    <w:rsid w:val="008066BB"/>
    <w:rsid w:val="00806E96"/>
    <w:rsid w:val="00807AB4"/>
    <w:rsid w:val="00807C1B"/>
    <w:rsid w:val="00814A52"/>
    <w:rsid w:val="008153F8"/>
    <w:rsid w:val="008225F7"/>
    <w:rsid w:val="00823410"/>
    <w:rsid w:val="00823D31"/>
    <w:rsid w:val="008264B0"/>
    <w:rsid w:val="00826BDA"/>
    <w:rsid w:val="008337B3"/>
    <w:rsid w:val="00837F84"/>
    <w:rsid w:val="00841E45"/>
    <w:rsid w:val="008430C6"/>
    <w:rsid w:val="00845AF2"/>
    <w:rsid w:val="008471F9"/>
    <w:rsid w:val="00850D4F"/>
    <w:rsid w:val="00851CD2"/>
    <w:rsid w:val="0085290B"/>
    <w:rsid w:val="00852C0D"/>
    <w:rsid w:val="00853416"/>
    <w:rsid w:val="008540EB"/>
    <w:rsid w:val="008563B1"/>
    <w:rsid w:val="008579F6"/>
    <w:rsid w:val="00857AF0"/>
    <w:rsid w:val="00861B9D"/>
    <w:rsid w:val="00862439"/>
    <w:rsid w:val="00863725"/>
    <w:rsid w:val="00864A8B"/>
    <w:rsid w:val="00865C13"/>
    <w:rsid w:val="00865C91"/>
    <w:rsid w:val="00867989"/>
    <w:rsid w:val="008727DC"/>
    <w:rsid w:val="00874B19"/>
    <w:rsid w:val="00880796"/>
    <w:rsid w:val="0088695A"/>
    <w:rsid w:val="008913AF"/>
    <w:rsid w:val="00892A66"/>
    <w:rsid w:val="00892F08"/>
    <w:rsid w:val="008A06FA"/>
    <w:rsid w:val="008A0DF9"/>
    <w:rsid w:val="008A3C6F"/>
    <w:rsid w:val="008A586E"/>
    <w:rsid w:val="008A5EB0"/>
    <w:rsid w:val="008A795D"/>
    <w:rsid w:val="008B0009"/>
    <w:rsid w:val="008B4900"/>
    <w:rsid w:val="008C0FD5"/>
    <w:rsid w:val="008C2D1F"/>
    <w:rsid w:val="008C415C"/>
    <w:rsid w:val="008C43EC"/>
    <w:rsid w:val="008C5A6A"/>
    <w:rsid w:val="008C66B0"/>
    <w:rsid w:val="008C68FF"/>
    <w:rsid w:val="008C6D6A"/>
    <w:rsid w:val="008C793D"/>
    <w:rsid w:val="008D0FFB"/>
    <w:rsid w:val="008D145A"/>
    <w:rsid w:val="008E17D5"/>
    <w:rsid w:val="008E1EE4"/>
    <w:rsid w:val="008E54F5"/>
    <w:rsid w:val="008E5E49"/>
    <w:rsid w:val="008E6C0E"/>
    <w:rsid w:val="008E7271"/>
    <w:rsid w:val="008F001A"/>
    <w:rsid w:val="008F186C"/>
    <w:rsid w:val="008F18EF"/>
    <w:rsid w:val="008F1F5E"/>
    <w:rsid w:val="008F41CA"/>
    <w:rsid w:val="008F5CB0"/>
    <w:rsid w:val="008F5DCE"/>
    <w:rsid w:val="008F652C"/>
    <w:rsid w:val="008F67D9"/>
    <w:rsid w:val="00901B5A"/>
    <w:rsid w:val="009044F3"/>
    <w:rsid w:val="0090475B"/>
    <w:rsid w:val="009048E4"/>
    <w:rsid w:val="0090491F"/>
    <w:rsid w:val="00907AA4"/>
    <w:rsid w:val="0091126D"/>
    <w:rsid w:val="00913910"/>
    <w:rsid w:val="00914F8A"/>
    <w:rsid w:val="00916551"/>
    <w:rsid w:val="0092116F"/>
    <w:rsid w:val="009241B9"/>
    <w:rsid w:val="00925D8C"/>
    <w:rsid w:val="009263C9"/>
    <w:rsid w:val="00927583"/>
    <w:rsid w:val="00927764"/>
    <w:rsid w:val="00930584"/>
    <w:rsid w:val="00930C47"/>
    <w:rsid w:val="009311C1"/>
    <w:rsid w:val="0093330C"/>
    <w:rsid w:val="00936581"/>
    <w:rsid w:val="00937913"/>
    <w:rsid w:val="00937D6B"/>
    <w:rsid w:val="0094142C"/>
    <w:rsid w:val="0094274D"/>
    <w:rsid w:val="00946047"/>
    <w:rsid w:val="009500C2"/>
    <w:rsid w:val="009507FE"/>
    <w:rsid w:val="009548F1"/>
    <w:rsid w:val="00954D38"/>
    <w:rsid w:val="0095546D"/>
    <w:rsid w:val="00957179"/>
    <w:rsid w:val="00963241"/>
    <w:rsid w:val="0096407E"/>
    <w:rsid w:val="00965892"/>
    <w:rsid w:val="00965ED6"/>
    <w:rsid w:val="0096709F"/>
    <w:rsid w:val="009678F7"/>
    <w:rsid w:val="00970EB9"/>
    <w:rsid w:val="00973002"/>
    <w:rsid w:val="00974037"/>
    <w:rsid w:val="00976D62"/>
    <w:rsid w:val="00977257"/>
    <w:rsid w:val="00980538"/>
    <w:rsid w:val="009829E9"/>
    <w:rsid w:val="00987B1F"/>
    <w:rsid w:val="00991B59"/>
    <w:rsid w:val="00992205"/>
    <w:rsid w:val="0099286C"/>
    <w:rsid w:val="00992DFA"/>
    <w:rsid w:val="009959CE"/>
    <w:rsid w:val="00996649"/>
    <w:rsid w:val="00997E04"/>
    <w:rsid w:val="009A0A21"/>
    <w:rsid w:val="009A0CB9"/>
    <w:rsid w:val="009A3B93"/>
    <w:rsid w:val="009A63AD"/>
    <w:rsid w:val="009B06AD"/>
    <w:rsid w:val="009B2552"/>
    <w:rsid w:val="009B2DC4"/>
    <w:rsid w:val="009B5E4C"/>
    <w:rsid w:val="009B71EC"/>
    <w:rsid w:val="009B725E"/>
    <w:rsid w:val="009C00DA"/>
    <w:rsid w:val="009C1611"/>
    <w:rsid w:val="009C23C6"/>
    <w:rsid w:val="009C4CB3"/>
    <w:rsid w:val="009C5D26"/>
    <w:rsid w:val="009D4DA9"/>
    <w:rsid w:val="009E031A"/>
    <w:rsid w:val="009E0901"/>
    <w:rsid w:val="009E2A2E"/>
    <w:rsid w:val="009E5DFF"/>
    <w:rsid w:val="009E669D"/>
    <w:rsid w:val="009E6B21"/>
    <w:rsid w:val="009F44DD"/>
    <w:rsid w:val="009F5090"/>
    <w:rsid w:val="00A00C90"/>
    <w:rsid w:val="00A02AA0"/>
    <w:rsid w:val="00A03819"/>
    <w:rsid w:val="00A04710"/>
    <w:rsid w:val="00A06211"/>
    <w:rsid w:val="00A10B68"/>
    <w:rsid w:val="00A203B6"/>
    <w:rsid w:val="00A221EA"/>
    <w:rsid w:val="00A22732"/>
    <w:rsid w:val="00A23FB0"/>
    <w:rsid w:val="00A25319"/>
    <w:rsid w:val="00A30470"/>
    <w:rsid w:val="00A32061"/>
    <w:rsid w:val="00A324E6"/>
    <w:rsid w:val="00A33CAE"/>
    <w:rsid w:val="00A36376"/>
    <w:rsid w:val="00A403A9"/>
    <w:rsid w:val="00A40CFF"/>
    <w:rsid w:val="00A411EB"/>
    <w:rsid w:val="00A4197A"/>
    <w:rsid w:val="00A42339"/>
    <w:rsid w:val="00A46FD9"/>
    <w:rsid w:val="00A4796D"/>
    <w:rsid w:val="00A505DD"/>
    <w:rsid w:val="00A52514"/>
    <w:rsid w:val="00A53318"/>
    <w:rsid w:val="00A53F46"/>
    <w:rsid w:val="00A55E4D"/>
    <w:rsid w:val="00A5602E"/>
    <w:rsid w:val="00A610D5"/>
    <w:rsid w:val="00A616FE"/>
    <w:rsid w:val="00A618E0"/>
    <w:rsid w:val="00A63033"/>
    <w:rsid w:val="00A63137"/>
    <w:rsid w:val="00A71B3B"/>
    <w:rsid w:val="00A75E16"/>
    <w:rsid w:val="00A77206"/>
    <w:rsid w:val="00A7759A"/>
    <w:rsid w:val="00A81B56"/>
    <w:rsid w:val="00A82F9D"/>
    <w:rsid w:val="00A861FA"/>
    <w:rsid w:val="00A8673C"/>
    <w:rsid w:val="00A90B81"/>
    <w:rsid w:val="00A92692"/>
    <w:rsid w:val="00A93750"/>
    <w:rsid w:val="00A93F2B"/>
    <w:rsid w:val="00A95415"/>
    <w:rsid w:val="00A97AAF"/>
    <w:rsid w:val="00A97CBB"/>
    <w:rsid w:val="00AA0697"/>
    <w:rsid w:val="00AA289A"/>
    <w:rsid w:val="00AA6138"/>
    <w:rsid w:val="00AB3A63"/>
    <w:rsid w:val="00AB4457"/>
    <w:rsid w:val="00AB75D7"/>
    <w:rsid w:val="00AB772C"/>
    <w:rsid w:val="00AC356F"/>
    <w:rsid w:val="00AC574E"/>
    <w:rsid w:val="00AC5C8C"/>
    <w:rsid w:val="00AC5EA8"/>
    <w:rsid w:val="00AD0C2B"/>
    <w:rsid w:val="00AD17F7"/>
    <w:rsid w:val="00AD5E30"/>
    <w:rsid w:val="00AD6BC9"/>
    <w:rsid w:val="00AD6C01"/>
    <w:rsid w:val="00AE0BF4"/>
    <w:rsid w:val="00AE15D8"/>
    <w:rsid w:val="00AE3F45"/>
    <w:rsid w:val="00AE436A"/>
    <w:rsid w:val="00AE4E9E"/>
    <w:rsid w:val="00AF3F6B"/>
    <w:rsid w:val="00AF4D90"/>
    <w:rsid w:val="00AF5227"/>
    <w:rsid w:val="00AF68D5"/>
    <w:rsid w:val="00AF79C5"/>
    <w:rsid w:val="00B0002B"/>
    <w:rsid w:val="00B0303E"/>
    <w:rsid w:val="00B041BD"/>
    <w:rsid w:val="00B04319"/>
    <w:rsid w:val="00B049A3"/>
    <w:rsid w:val="00B04A32"/>
    <w:rsid w:val="00B05365"/>
    <w:rsid w:val="00B0628B"/>
    <w:rsid w:val="00B123A2"/>
    <w:rsid w:val="00B14D0A"/>
    <w:rsid w:val="00B1580D"/>
    <w:rsid w:val="00B1581C"/>
    <w:rsid w:val="00B16539"/>
    <w:rsid w:val="00B16E1A"/>
    <w:rsid w:val="00B2000C"/>
    <w:rsid w:val="00B208B4"/>
    <w:rsid w:val="00B21900"/>
    <w:rsid w:val="00B2255F"/>
    <w:rsid w:val="00B229DE"/>
    <w:rsid w:val="00B246EE"/>
    <w:rsid w:val="00B24806"/>
    <w:rsid w:val="00B24E39"/>
    <w:rsid w:val="00B3026C"/>
    <w:rsid w:val="00B3030C"/>
    <w:rsid w:val="00B32E92"/>
    <w:rsid w:val="00B3713A"/>
    <w:rsid w:val="00B41BE4"/>
    <w:rsid w:val="00B425B0"/>
    <w:rsid w:val="00B43D95"/>
    <w:rsid w:val="00B45DAA"/>
    <w:rsid w:val="00B51134"/>
    <w:rsid w:val="00B518E0"/>
    <w:rsid w:val="00B535A3"/>
    <w:rsid w:val="00B53815"/>
    <w:rsid w:val="00B54DB4"/>
    <w:rsid w:val="00B54E6E"/>
    <w:rsid w:val="00B5693C"/>
    <w:rsid w:val="00B61235"/>
    <w:rsid w:val="00B626B4"/>
    <w:rsid w:val="00B62F60"/>
    <w:rsid w:val="00B631FA"/>
    <w:rsid w:val="00B65D60"/>
    <w:rsid w:val="00B67A74"/>
    <w:rsid w:val="00B701A7"/>
    <w:rsid w:val="00B70BFB"/>
    <w:rsid w:val="00B72587"/>
    <w:rsid w:val="00B734BA"/>
    <w:rsid w:val="00B73A2E"/>
    <w:rsid w:val="00B73FEC"/>
    <w:rsid w:val="00B74458"/>
    <w:rsid w:val="00B755A5"/>
    <w:rsid w:val="00B76D05"/>
    <w:rsid w:val="00B76EFE"/>
    <w:rsid w:val="00B77341"/>
    <w:rsid w:val="00B83424"/>
    <w:rsid w:val="00B850BD"/>
    <w:rsid w:val="00B85C42"/>
    <w:rsid w:val="00B86FA9"/>
    <w:rsid w:val="00B877B2"/>
    <w:rsid w:val="00B92011"/>
    <w:rsid w:val="00B93737"/>
    <w:rsid w:val="00B94002"/>
    <w:rsid w:val="00B971A8"/>
    <w:rsid w:val="00B9793E"/>
    <w:rsid w:val="00BA0FD2"/>
    <w:rsid w:val="00BA207F"/>
    <w:rsid w:val="00BA48A1"/>
    <w:rsid w:val="00BA5549"/>
    <w:rsid w:val="00BA65EF"/>
    <w:rsid w:val="00BB76DD"/>
    <w:rsid w:val="00BC05B4"/>
    <w:rsid w:val="00BC164D"/>
    <w:rsid w:val="00BC24E7"/>
    <w:rsid w:val="00BC3BF9"/>
    <w:rsid w:val="00BC7D62"/>
    <w:rsid w:val="00BD69A5"/>
    <w:rsid w:val="00BE39EB"/>
    <w:rsid w:val="00BF13D9"/>
    <w:rsid w:val="00BF2DD4"/>
    <w:rsid w:val="00BF6364"/>
    <w:rsid w:val="00C00553"/>
    <w:rsid w:val="00C0134A"/>
    <w:rsid w:val="00C03486"/>
    <w:rsid w:val="00C03F05"/>
    <w:rsid w:val="00C06746"/>
    <w:rsid w:val="00C06A18"/>
    <w:rsid w:val="00C06BD3"/>
    <w:rsid w:val="00C06F58"/>
    <w:rsid w:val="00C1010C"/>
    <w:rsid w:val="00C10E77"/>
    <w:rsid w:val="00C118D6"/>
    <w:rsid w:val="00C13682"/>
    <w:rsid w:val="00C14842"/>
    <w:rsid w:val="00C201A1"/>
    <w:rsid w:val="00C21D61"/>
    <w:rsid w:val="00C42EC3"/>
    <w:rsid w:val="00C45177"/>
    <w:rsid w:val="00C46EFF"/>
    <w:rsid w:val="00C522F3"/>
    <w:rsid w:val="00C5407E"/>
    <w:rsid w:val="00C54B3B"/>
    <w:rsid w:val="00C54D78"/>
    <w:rsid w:val="00C54E87"/>
    <w:rsid w:val="00C5584A"/>
    <w:rsid w:val="00C5624A"/>
    <w:rsid w:val="00C56E20"/>
    <w:rsid w:val="00C57D74"/>
    <w:rsid w:val="00C6117D"/>
    <w:rsid w:val="00C61403"/>
    <w:rsid w:val="00C62E78"/>
    <w:rsid w:val="00C6611A"/>
    <w:rsid w:val="00C703CB"/>
    <w:rsid w:val="00C70E39"/>
    <w:rsid w:val="00C722DD"/>
    <w:rsid w:val="00C73AB4"/>
    <w:rsid w:val="00C755BE"/>
    <w:rsid w:val="00C7581E"/>
    <w:rsid w:val="00C75EB8"/>
    <w:rsid w:val="00C76398"/>
    <w:rsid w:val="00C76704"/>
    <w:rsid w:val="00C80F7D"/>
    <w:rsid w:val="00C84F2F"/>
    <w:rsid w:val="00C85CB3"/>
    <w:rsid w:val="00C931F9"/>
    <w:rsid w:val="00C93EB2"/>
    <w:rsid w:val="00C94FF7"/>
    <w:rsid w:val="00C96847"/>
    <w:rsid w:val="00CA0AFF"/>
    <w:rsid w:val="00CA24B2"/>
    <w:rsid w:val="00CA3EA1"/>
    <w:rsid w:val="00CA464B"/>
    <w:rsid w:val="00CA623B"/>
    <w:rsid w:val="00CA647E"/>
    <w:rsid w:val="00CA65C1"/>
    <w:rsid w:val="00CB10DE"/>
    <w:rsid w:val="00CB298B"/>
    <w:rsid w:val="00CB7300"/>
    <w:rsid w:val="00CB787E"/>
    <w:rsid w:val="00CC0D8D"/>
    <w:rsid w:val="00CC3805"/>
    <w:rsid w:val="00CC752B"/>
    <w:rsid w:val="00CD004B"/>
    <w:rsid w:val="00CD3FAD"/>
    <w:rsid w:val="00CD4A94"/>
    <w:rsid w:val="00CE0226"/>
    <w:rsid w:val="00CE071D"/>
    <w:rsid w:val="00CE10FC"/>
    <w:rsid w:val="00CE1D62"/>
    <w:rsid w:val="00CE52D9"/>
    <w:rsid w:val="00CE76CB"/>
    <w:rsid w:val="00CE7971"/>
    <w:rsid w:val="00CF1C32"/>
    <w:rsid w:val="00CF756B"/>
    <w:rsid w:val="00D03462"/>
    <w:rsid w:val="00D0650A"/>
    <w:rsid w:val="00D12571"/>
    <w:rsid w:val="00D13CA3"/>
    <w:rsid w:val="00D13E38"/>
    <w:rsid w:val="00D14162"/>
    <w:rsid w:val="00D15B65"/>
    <w:rsid w:val="00D16A19"/>
    <w:rsid w:val="00D16CA1"/>
    <w:rsid w:val="00D16D12"/>
    <w:rsid w:val="00D23E3E"/>
    <w:rsid w:val="00D30D76"/>
    <w:rsid w:val="00D323FE"/>
    <w:rsid w:val="00D33040"/>
    <w:rsid w:val="00D357EB"/>
    <w:rsid w:val="00D35A52"/>
    <w:rsid w:val="00D36B2C"/>
    <w:rsid w:val="00D40DF8"/>
    <w:rsid w:val="00D425DC"/>
    <w:rsid w:val="00D432E4"/>
    <w:rsid w:val="00D44B6D"/>
    <w:rsid w:val="00D50185"/>
    <w:rsid w:val="00D51841"/>
    <w:rsid w:val="00D51B90"/>
    <w:rsid w:val="00D5285F"/>
    <w:rsid w:val="00D52E2D"/>
    <w:rsid w:val="00D53DEF"/>
    <w:rsid w:val="00D554CD"/>
    <w:rsid w:val="00D61183"/>
    <w:rsid w:val="00D6647B"/>
    <w:rsid w:val="00D66DC5"/>
    <w:rsid w:val="00D67143"/>
    <w:rsid w:val="00D67F55"/>
    <w:rsid w:val="00D71978"/>
    <w:rsid w:val="00D76CB0"/>
    <w:rsid w:val="00D81232"/>
    <w:rsid w:val="00D81C93"/>
    <w:rsid w:val="00D8431D"/>
    <w:rsid w:val="00D84D49"/>
    <w:rsid w:val="00D85297"/>
    <w:rsid w:val="00D862B8"/>
    <w:rsid w:val="00D90770"/>
    <w:rsid w:val="00D9373D"/>
    <w:rsid w:val="00D95251"/>
    <w:rsid w:val="00D95C07"/>
    <w:rsid w:val="00D973AA"/>
    <w:rsid w:val="00DA1AB2"/>
    <w:rsid w:val="00DA2FA9"/>
    <w:rsid w:val="00DA44C1"/>
    <w:rsid w:val="00DA563E"/>
    <w:rsid w:val="00DA5B6B"/>
    <w:rsid w:val="00DA7916"/>
    <w:rsid w:val="00DB1E1E"/>
    <w:rsid w:val="00DB1E3D"/>
    <w:rsid w:val="00DB70CA"/>
    <w:rsid w:val="00DC0237"/>
    <w:rsid w:val="00DC0E41"/>
    <w:rsid w:val="00DC20DE"/>
    <w:rsid w:val="00DC2E9B"/>
    <w:rsid w:val="00DC48B9"/>
    <w:rsid w:val="00DC58CF"/>
    <w:rsid w:val="00DC6A42"/>
    <w:rsid w:val="00DC6A91"/>
    <w:rsid w:val="00DC7762"/>
    <w:rsid w:val="00DC7821"/>
    <w:rsid w:val="00DD2740"/>
    <w:rsid w:val="00DD5153"/>
    <w:rsid w:val="00DD62A2"/>
    <w:rsid w:val="00DD739F"/>
    <w:rsid w:val="00DE05F8"/>
    <w:rsid w:val="00DE480A"/>
    <w:rsid w:val="00DF12B6"/>
    <w:rsid w:val="00DF34F6"/>
    <w:rsid w:val="00DF4819"/>
    <w:rsid w:val="00DF7A4A"/>
    <w:rsid w:val="00DF7E5F"/>
    <w:rsid w:val="00E00B5C"/>
    <w:rsid w:val="00E03BAA"/>
    <w:rsid w:val="00E05A3E"/>
    <w:rsid w:val="00E118D0"/>
    <w:rsid w:val="00E11A7C"/>
    <w:rsid w:val="00E130B7"/>
    <w:rsid w:val="00E171B6"/>
    <w:rsid w:val="00E20EE2"/>
    <w:rsid w:val="00E25046"/>
    <w:rsid w:val="00E2714E"/>
    <w:rsid w:val="00E31378"/>
    <w:rsid w:val="00E32AED"/>
    <w:rsid w:val="00E32C1E"/>
    <w:rsid w:val="00E33A63"/>
    <w:rsid w:val="00E40DD3"/>
    <w:rsid w:val="00E42251"/>
    <w:rsid w:val="00E442FD"/>
    <w:rsid w:val="00E45868"/>
    <w:rsid w:val="00E45F16"/>
    <w:rsid w:val="00E47AB6"/>
    <w:rsid w:val="00E51B05"/>
    <w:rsid w:val="00E52548"/>
    <w:rsid w:val="00E53127"/>
    <w:rsid w:val="00E556F6"/>
    <w:rsid w:val="00E55CC9"/>
    <w:rsid w:val="00E63DAD"/>
    <w:rsid w:val="00E67D87"/>
    <w:rsid w:val="00E713CC"/>
    <w:rsid w:val="00E72B69"/>
    <w:rsid w:val="00E80306"/>
    <w:rsid w:val="00E80595"/>
    <w:rsid w:val="00E8546C"/>
    <w:rsid w:val="00E85997"/>
    <w:rsid w:val="00E87303"/>
    <w:rsid w:val="00E9035A"/>
    <w:rsid w:val="00E913ED"/>
    <w:rsid w:val="00E9187F"/>
    <w:rsid w:val="00E934E5"/>
    <w:rsid w:val="00EA0360"/>
    <w:rsid w:val="00EA0430"/>
    <w:rsid w:val="00EA0D3C"/>
    <w:rsid w:val="00EA0E80"/>
    <w:rsid w:val="00EA2560"/>
    <w:rsid w:val="00EA2FA3"/>
    <w:rsid w:val="00EA70EF"/>
    <w:rsid w:val="00EA7E58"/>
    <w:rsid w:val="00EB0C29"/>
    <w:rsid w:val="00EB0E1B"/>
    <w:rsid w:val="00EB14E0"/>
    <w:rsid w:val="00EB1CE9"/>
    <w:rsid w:val="00EB481A"/>
    <w:rsid w:val="00EB4827"/>
    <w:rsid w:val="00EB67E3"/>
    <w:rsid w:val="00EB75B9"/>
    <w:rsid w:val="00EC347A"/>
    <w:rsid w:val="00EC44D9"/>
    <w:rsid w:val="00EC5548"/>
    <w:rsid w:val="00EC63D8"/>
    <w:rsid w:val="00EC6AFE"/>
    <w:rsid w:val="00ED01D8"/>
    <w:rsid w:val="00ED17A9"/>
    <w:rsid w:val="00ED2D6F"/>
    <w:rsid w:val="00ED3654"/>
    <w:rsid w:val="00EE1675"/>
    <w:rsid w:val="00EE4E22"/>
    <w:rsid w:val="00EE7A83"/>
    <w:rsid w:val="00EE7E9A"/>
    <w:rsid w:val="00EF2846"/>
    <w:rsid w:val="00EF49B7"/>
    <w:rsid w:val="00EF6CCB"/>
    <w:rsid w:val="00EF6E0D"/>
    <w:rsid w:val="00F02E3B"/>
    <w:rsid w:val="00F033DC"/>
    <w:rsid w:val="00F034D4"/>
    <w:rsid w:val="00F0370F"/>
    <w:rsid w:val="00F05377"/>
    <w:rsid w:val="00F0631A"/>
    <w:rsid w:val="00F104F2"/>
    <w:rsid w:val="00F10620"/>
    <w:rsid w:val="00F10C98"/>
    <w:rsid w:val="00F14061"/>
    <w:rsid w:val="00F14186"/>
    <w:rsid w:val="00F16423"/>
    <w:rsid w:val="00F2011B"/>
    <w:rsid w:val="00F227BB"/>
    <w:rsid w:val="00F237A5"/>
    <w:rsid w:val="00F246C9"/>
    <w:rsid w:val="00F25D64"/>
    <w:rsid w:val="00F2650C"/>
    <w:rsid w:val="00F26B87"/>
    <w:rsid w:val="00F30B27"/>
    <w:rsid w:val="00F33124"/>
    <w:rsid w:val="00F3333D"/>
    <w:rsid w:val="00F3446A"/>
    <w:rsid w:val="00F3588F"/>
    <w:rsid w:val="00F35910"/>
    <w:rsid w:val="00F36253"/>
    <w:rsid w:val="00F41EAA"/>
    <w:rsid w:val="00F42BB2"/>
    <w:rsid w:val="00F43E3E"/>
    <w:rsid w:val="00F44446"/>
    <w:rsid w:val="00F46531"/>
    <w:rsid w:val="00F47F78"/>
    <w:rsid w:val="00F52FC1"/>
    <w:rsid w:val="00F53125"/>
    <w:rsid w:val="00F55F3C"/>
    <w:rsid w:val="00F57F66"/>
    <w:rsid w:val="00F61AB6"/>
    <w:rsid w:val="00F63755"/>
    <w:rsid w:val="00F651DA"/>
    <w:rsid w:val="00F65257"/>
    <w:rsid w:val="00F65680"/>
    <w:rsid w:val="00F679A1"/>
    <w:rsid w:val="00F7125A"/>
    <w:rsid w:val="00F7180F"/>
    <w:rsid w:val="00F749A8"/>
    <w:rsid w:val="00F751C8"/>
    <w:rsid w:val="00F75CBA"/>
    <w:rsid w:val="00F76185"/>
    <w:rsid w:val="00F76546"/>
    <w:rsid w:val="00F7760B"/>
    <w:rsid w:val="00F84A18"/>
    <w:rsid w:val="00F86BE5"/>
    <w:rsid w:val="00F87202"/>
    <w:rsid w:val="00F87A9A"/>
    <w:rsid w:val="00F91314"/>
    <w:rsid w:val="00F92E98"/>
    <w:rsid w:val="00F93E92"/>
    <w:rsid w:val="00F94C17"/>
    <w:rsid w:val="00FA2C1C"/>
    <w:rsid w:val="00FA31BA"/>
    <w:rsid w:val="00FA3881"/>
    <w:rsid w:val="00FA697C"/>
    <w:rsid w:val="00FA7515"/>
    <w:rsid w:val="00FB0D49"/>
    <w:rsid w:val="00FB14FA"/>
    <w:rsid w:val="00FB4F41"/>
    <w:rsid w:val="00FB68A1"/>
    <w:rsid w:val="00FB6D92"/>
    <w:rsid w:val="00FC14D0"/>
    <w:rsid w:val="00FC2DA6"/>
    <w:rsid w:val="00FC4D7D"/>
    <w:rsid w:val="00FC6F26"/>
    <w:rsid w:val="00FC71BB"/>
    <w:rsid w:val="00FD339C"/>
    <w:rsid w:val="00FD4320"/>
    <w:rsid w:val="00FD62C3"/>
    <w:rsid w:val="00FE0AB3"/>
    <w:rsid w:val="00FE3206"/>
    <w:rsid w:val="00FE4A99"/>
    <w:rsid w:val="00FE5146"/>
    <w:rsid w:val="00FE582D"/>
    <w:rsid w:val="00FE79E2"/>
    <w:rsid w:val="00FF19EA"/>
    <w:rsid w:val="00FF26FD"/>
    <w:rsid w:val="00FF2831"/>
    <w:rsid w:val="00FF3AB5"/>
    <w:rsid w:val="00FF3F46"/>
    <w:rsid w:val="00FF4617"/>
    <w:rsid w:val="00FF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6C888C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297"/>
    <w:pPr>
      <w:widowControl w:val="0"/>
      <w:spacing w:line="360" w:lineRule="auto"/>
    </w:pPr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F2A"/>
    <w:pPr>
      <w:keepNext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7F2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4D4E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03F2A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semiHidden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2877F2"/>
    <w:rPr>
      <w:rFonts w:ascii="Arial" w:eastAsia="Times New Roman" w:hAnsi="Arial" w:cs="Arial"/>
      <w:b/>
      <w:lang w:eastAsia="en-US"/>
    </w:rPr>
  </w:style>
  <w:style w:type="paragraph" w:customStyle="1" w:styleId="Bullet1">
    <w:name w:val="Bullet 1"/>
    <w:basedOn w:val="ListParagraph"/>
    <w:link w:val="Bullet1Char"/>
    <w:qFormat/>
    <w:rsid w:val="001C0009"/>
    <w:pPr>
      <w:keepNext/>
      <w:numPr>
        <w:numId w:val="2"/>
      </w:numPr>
      <w:spacing w:line="276" w:lineRule="auto"/>
    </w:pPr>
  </w:style>
  <w:style w:type="paragraph" w:customStyle="1" w:styleId="Bullet2">
    <w:name w:val="Bullet 2"/>
    <w:basedOn w:val="Bullet1"/>
    <w:link w:val="Bullet2Char2"/>
    <w:qFormat/>
    <w:rsid w:val="001C0009"/>
    <w:pPr>
      <w:numPr>
        <w:numId w:val="7"/>
      </w:numPr>
    </w:p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1C0009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1C0009"/>
    <w:pPr>
      <w:numPr>
        <w:ilvl w:val="2"/>
        <w:numId w:val="6"/>
      </w:numPr>
      <w:spacing w:line="276" w:lineRule="auto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1C0009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1C0009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7519C4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B1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1"/>
    <w:rsid w:val="005359BE"/>
    <w:pPr>
      <w:widowControl/>
      <w:spacing w:before="120" w:line="240" w:lineRule="auto"/>
      <w:jc w:val="both"/>
    </w:pPr>
    <w:rPr>
      <w:rFonts w:ascii="Times New Roman" w:eastAsia="MS Mincho" w:hAnsi="Times New Roman" w:cs="Times New Roman"/>
      <w:sz w:val="24"/>
      <w:lang w:val="en-US" w:eastAsia="ja-JP"/>
    </w:rPr>
  </w:style>
  <w:style w:type="character" w:styleId="EndnoteReference">
    <w:name w:val="endnote reference"/>
    <w:semiHidden/>
    <w:rsid w:val="005359BE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5359BE"/>
    <w:pPr>
      <w:widowControl/>
      <w:spacing w:before="80" w:after="60" w:line="240" w:lineRule="auto"/>
      <w:ind w:left="567" w:hanging="567"/>
    </w:pPr>
    <w:rPr>
      <w:rFonts w:ascii="Times New Roman" w:eastAsia="MS Mincho" w:hAnsi="Times New Roman" w:cs="Times New Roman"/>
      <w:sz w:val="24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semiHidden/>
    <w:rsid w:val="005359BE"/>
    <w:rPr>
      <w:rFonts w:ascii="Times New Roman" w:eastAsia="MS Mincho" w:hAnsi="Times New Roman"/>
      <w:sz w:val="24"/>
      <w:lang w:val="en-US" w:eastAsia="ja-JP"/>
    </w:rPr>
  </w:style>
  <w:style w:type="character" w:customStyle="1" w:styleId="TextChar1">
    <w:name w:val="Text Char1"/>
    <w:link w:val="Text"/>
    <w:rsid w:val="005359BE"/>
    <w:rPr>
      <w:rFonts w:ascii="Times New Roman" w:eastAsia="MS Mincho" w:hAnsi="Times New Roman"/>
      <w:sz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347A7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A7B"/>
    <w:rPr>
      <w:rFonts w:ascii="Arial" w:eastAsia="Times New Roman" w:hAnsi="Arial" w:cs="Arial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47A7B"/>
    <w:pPr>
      <w:spacing w:line="240" w:lineRule="atLeas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7A7B"/>
    <w:rPr>
      <w:rFonts w:ascii="Arial" w:eastAsia="Times New Roman" w:hAnsi="Arial" w:cs="Arial"/>
      <w:noProof/>
      <w:lang w:val="en-US" w:eastAsia="en-US"/>
    </w:rPr>
  </w:style>
  <w:style w:type="paragraph" w:customStyle="1" w:styleId="BodyText1">
    <w:name w:val="Body Text1"/>
    <w:basedOn w:val="ListParagraph"/>
    <w:link w:val="BodytextChar"/>
    <w:qFormat/>
    <w:rsid w:val="00347A7B"/>
    <w:pPr>
      <w:widowControl/>
      <w:numPr>
        <w:numId w:val="15"/>
      </w:numPr>
      <w:spacing w:before="120" w:after="60" w:line="240" w:lineRule="auto"/>
      <w:ind w:left="567" w:hanging="357"/>
      <w:contextualSpacing w:val="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ListParagraphChar"/>
    <w:link w:val="BodyText1"/>
    <w:rsid w:val="00347A7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678F7"/>
  </w:style>
  <w:style w:type="character" w:customStyle="1" w:styleId="Heading3Char">
    <w:name w:val="Heading 3 Char"/>
    <w:basedOn w:val="DefaultParagraphFont"/>
    <w:link w:val="Heading3"/>
    <w:uiPriority w:val="9"/>
    <w:semiHidden/>
    <w:rsid w:val="004D4ED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styleId="Emphasis">
    <w:name w:val="Emphasis"/>
    <w:basedOn w:val="DefaultParagraphFont"/>
    <w:uiPriority w:val="20"/>
    <w:qFormat/>
    <w:rsid w:val="00400F49"/>
    <w:rPr>
      <w:i/>
      <w:iCs/>
    </w:rPr>
  </w:style>
  <w:style w:type="paragraph" w:customStyle="1" w:styleId="Default">
    <w:name w:val="Default"/>
    <w:rsid w:val="00DF12B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297"/>
    <w:pPr>
      <w:widowControl w:val="0"/>
      <w:spacing w:line="360" w:lineRule="auto"/>
    </w:pPr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F2A"/>
    <w:pPr>
      <w:keepNext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7F2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4D4E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03F2A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semiHidden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2877F2"/>
    <w:rPr>
      <w:rFonts w:ascii="Arial" w:eastAsia="Times New Roman" w:hAnsi="Arial" w:cs="Arial"/>
      <w:b/>
      <w:lang w:eastAsia="en-US"/>
    </w:rPr>
  </w:style>
  <w:style w:type="paragraph" w:customStyle="1" w:styleId="Bullet1">
    <w:name w:val="Bullet 1"/>
    <w:basedOn w:val="ListParagraph"/>
    <w:link w:val="Bullet1Char"/>
    <w:qFormat/>
    <w:rsid w:val="001C0009"/>
    <w:pPr>
      <w:keepNext/>
      <w:numPr>
        <w:numId w:val="2"/>
      </w:numPr>
      <w:spacing w:line="276" w:lineRule="auto"/>
    </w:pPr>
  </w:style>
  <w:style w:type="paragraph" w:customStyle="1" w:styleId="Bullet2">
    <w:name w:val="Bullet 2"/>
    <w:basedOn w:val="Bullet1"/>
    <w:link w:val="Bullet2Char2"/>
    <w:qFormat/>
    <w:rsid w:val="001C0009"/>
    <w:pPr>
      <w:numPr>
        <w:numId w:val="7"/>
      </w:numPr>
    </w:p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1C0009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1C0009"/>
    <w:pPr>
      <w:numPr>
        <w:ilvl w:val="2"/>
        <w:numId w:val="6"/>
      </w:numPr>
      <w:spacing w:line="276" w:lineRule="auto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1C0009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1C0009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7519C4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B1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1"/>
    <w:rsid w:val="005359BE"/>
    <w:pPr>
      <w:widowControl/>
      <w:spacing w:before="120" w:line="240" w:lineRule="auto"/>
      <w:jc w:val="both"/>
    </w:pPr>
    <w:rPr>
      <w:rFonts w:ascii="Times New Roman" w:eastAsia="MS Mincho" w:hAnsi="Times New Roman" w:cs="Times New Roman"/>
      <w:sz w:val="24"/>
      <w:lang w:val="en-US" w:eastAsia="ja-JP"/>
    </w:rPr>
  </w:style>
  <w:style w:type="character" w:styleId="EndnoteReference">
    <w:name w:val="endnote reference"/>
    <w:semiHidden/>
    <w:rsid w:val="005359BE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5359BE"/>
    <w:pPr>
      <w:widowControl/>
      <w:spacing w:before="80" w:after="60" w:line="240" w:lineRule="auto"/>
      <w:ind w:left="567" w:hanging="567"/>
    </w:pPr>
    <w:rPr>
      <w:rFonts w:ascii="Times New Roman" w:eastAsia="MS Mincho" w:hAnsi="Times New Roman" w:cs="Times New Roman"/>
      <w:sz w:val="24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semiHidden/>
    <w:rsid w:val="005359BE"/>
    <w:rPr>
      <w:rFonts w:ascii="Times New Roman" w:eastAsia="MS Mincho" w:hAnsi="Times New Roman"/>
      <w:sz w:val="24"/>
      <w:lang w:val="en-US" w:eastAsia="ja-JP"/>
    </w:rPr>
  </w:style>
  <w:style w:type="character" w:customStyle="1" w:styleId="TextChar1">
    <w:name w:val="Text Char1"/>
    <w:link w:val="Text"/>
    <w:rsid w:val="005359BE"/>
    <w:rPr>
      <w:rFonts w:ascii="Times New Roman" w:eastAsia="MS Mincho" w:hAnsi="Times New Roman"/>
      <w:sz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347A7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A7B"/>
    <w:rPr>
      <w:rFonts w:ascii="Arial" w:eastAsia="Times New Roman" w:hAnsi="Arial" w:cs="Arial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47A7B"/>
    <w:pPr>
      <w:spacing w:line="240" w:lineRule="atLeas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7A7B"/>
    <w:rPr>
      <w:rFonts w:ascii="Arial" w:eastAsia="Times New Roman" w:hAnsi="Arial" w:cs="Arial"/>
      <w:noProof/>
      <w:lang w:val="en-US" w:eastAsia="en-US"/>
    </w:rPr>
  </w:style>
  <w:style w:type="paragraph" w:customStyle="1" w:styleId="BodyText1">
    <w:name w:val="Body Text1"/>
    <w:basedOn w:val="ListParagraph"/>
    <w:link w:val="BodytextChar"/>
    <w:qFormat/>
    <w:rsid w:val="00347A7B"/>
    <w:pPr>
      <w:widowControl/>
      <w:numPr>
        <w:numId w:val="15"/>
      </w:numPr>
      <w:spacing w:before="120" w:after="60" w:line="240" w:lineRule="auto"/>
      <w:ind w:left="567" w:hanging="357"/>
      <w:contextualSpacing w:val="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ListParagraphChar"/>
    <w:link w:val="BodyText1"/>
    <w:rsid w:val="00347A7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678F7"/>
  </w:style>
  <w:style w:type="character" w:customStyle="1" w:styleId="Heading3Char">
    <w:name w:val="Heading 3 Char"/>
    <w:basedOn w:val="DefaultParagraphFont"/>
    <w:link w:val="Heading3"/>
    <w:uiPriority w:val="9"/>
    <w:semiHidden/>
    <w:rsid w:val="004D4ED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styleId="Emphasis">
    <w:name w:val="Emphasis"/>
    <w:basedOn w:val="DefaultParagraphFont"/>
    <w:uiPriority w:val="20"/>
    <w:qFormat/>
    <w:rsid w:val="00400F49"/>
    <w:rPr>
      <w:i/>
      <w:iCs/>
    </w:rPr>
  </w:style>
  <w:style w:type="paragraph" w:customStyle="1" w:styleId="Default">
    <w:name w:val="Default"/>
    <w:rsid w:val="00DF12B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6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00581">
          <w:marLeft w:val="1411"/>
          <w:marRight w:val="0"/>
          <w:marTop w:val="115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0239">
          <w:marLeft w:val="562"/>
          <w:marRight w:val="0"/>
          <w:marTop w:val="130"/>
          <w:marBottom w:val="1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89753">
          <w:marLeft w:val="562"/>
          <w:marRight w:val="0"/>
          <w:marTop w:val="130"/>
          <w:marBottom w:val="1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3812">
          <w:marLeft w:val="1411"/>
          <w:marRight w:val="0"/>
          <w:marTop w:val="115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5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36988">
          <w:marLeft w:val="1411"/>
          <w:marRight w:val="0"/>
          <w:marTop w:val="115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49401">
          <w:marLeft w:val="1411"/>
          <w:marRight w:val="0"/>
          <w:marTop w:val="115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5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19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4FF9F1-FCB1-4DB7-8FB2-E5CD13DC82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FD607C5-B505-4B51-B21C-C17B9B2E0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30T12:36:00Z</dcterms:created>
  <dcterms:modified xsi:type="dcterms:W3CDTF">2014-06-30T12:40:00Z</dcterms:modified>
</cp:coreProperties>
</file>